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1BE1C" w14:textId="211EA1A9" w:rsidR="00732E44" w:rsidRDefault="00732E44" w:rsidP="00CC024B">
      <w:pPr>
        <w:spacing w:after="0" w:line="240" w:lineRule="auto"/>
        <w:rPr>
          <w:rFonts w:ascii="Courier" w:hAnsi="Courier"/>
          <w:b/>
          <w:color w:val="000000" w:themeColor="text1"/>
          <w:u w:val="single"/>
        </w:rPr>
      </w:pPr>
      <w:r>
        <w:rPr>
          <w:rFonts w:ascii="Courier" w:hAnsi="Courier"/>
          <w:b/>
          <w:color w:val="000000" w:themeColor="text1"/>
          <w:u w:val="single"/>
        </w:rPr>
        <w:t>S</w:t>
      </w:r>
      <w:r w:rsidR="00313EEF">
        <w:rPr>
          <w:rFonts w:ascii="Courier" w:hAnsi="Courier"/>
          <w:b/>
          <w:color w:val="000000" w:themeColor="text1"/>
          <w:u w:val="single"/>
        </w:rPr>
        <w:t>2</w:t>
      </w:r>
      <w:r>
        <w:rPr>
          <w:rFonts w:ascii="Courier" w:hAnsi="Courier"/>
          <w:b/>
          <w:color w:val="000000" w:themeColor="text1"/>
          <w:u w:val="single"/>
        </w:rPr>
        <w:t xml:space="preserve"> File</w:t>
      </w:r>
    </w:p>
    <w:p w14:paraId="087FDD17" w14:textId="39103592" w:rsidR="00BB537D" w:rsidRDefault="00BB537D" w:rsidP="00CC024B">
      <w:pPr>
        <w:spacing w:after="0" w:line="240" w:lineRule="auto"/>
        <w:rPr>
          <w:rFonts w:ascii="Courier" w:hAnsi="Courier"/>
          <w:b/>
          <w:color w:val="000000" w:themeColor="text1"/>
        </w:rPr>
      </w:pPr>
      <w:r>
        <w:rPr>
          <w:rFonts w:ascii="Courier" w:hAnsi="Courier"/>
          <w:b/>
          <w:color w:val="000000" w:themeColor="text1"/>
        </w:rPr>
        <w:t xml:space="preserve">Sequence and </w:t>
      </w:r>
      <w:r w:rsidR="005F39ED">
        <w:rPr>
          <w:rFonts w:ascii="Courier" w:hAnsi="Courier"/>
          <w:b/>
          <w:color w:val="000000" w:themeColor="text1"/>
        </w:rPr>
        <w:t>position information of oligonucleotides.</w:t>
      </w:r>
    </w:p>
    <w:p w14:paraId="25909A6F" w14:textId="77CF9746" w:rsidR="00D06E6E" w:rsidRPr="00C7405F" w:rsidRDefault="00BC3289" w:rsidP="00CC024B">
      <w:pPr>
        <w:spacing w:after="0" w:line="240" w:lineRule="auto"/>
        <w:rPr>
          <w:rFonts w:ascii="Courier" w:hAnsi="Courier"/>
          <w:bCs/>
          <w:color w:val="000000" w:themeColor="text1"/>
        </w:rPr>
      </w:pPr>
      <w:r w:rsidRPr="00C7405F">
        <w:rPr>
          <w:rFonts w:ascii="Courier" w:hAnsi="Courier"/>
          <w:bCs/>
          <w:color w:val="000000" w:themeColor="text1"/>
        </w:rPr>
        <w:t xml:space="preserve">The </w:t>
      </w:r>
      <w:r w:rsidR="00FB15AB" w:rsidRPr="00C7405F">
        <w:rPr>
          <w:rFonts w:ascii="Courier" w:hAnsi="Courier"/>
          <w:bCs/>
          <w:color w:val="000000" w:themeColor="text1"/>
        </w:rPr>
        <w:t>oligonucleotides are indicated with underlines within the e</w:t>
      </w:r>
      <w:r w:rsidR="00A639BB" w:rsidRPr="00C7405F">
        <w:rPr>
          <w:rFonts w:ascii="Courier" w:hAnsi="Courier"/>
          <w:bCs/>
          <w:color w:val="000000" w:themeColor="text1"/>
        </w:rPr>
        <w:t xml:space="preserve">xons of </w:t>
      </w:r>
      <w:r w:rsidR="00EE6429" w:rsidRPr="00C7405F">
        <w:rPr>
          <w:rFonts w:ascii="Courier" w:hAnsi="Courier"/>
          <w:bCs/>
          <w:color w:val="000000" w:themeColor="text1"/>
        </w:rPr>
        <w:t>Oocyte-Specific Transcript</w:t>
      </w:r>
      <w:r w:rsidR="00A639BB" w:rsidRPr="00C7405F">
        <w:rPr>
          <w:rFonts w:ascii="Courier" w:hAnsi="Courier"/>
          <w:bCs/>
          <w:color w:val="000000" w:themeColor="text1"/>
        </w:rPr>
        <w:t>s</w:t>
      </w:r>
      <w:r w:rsidR="00FC7D38" w:rsidRPr="00C7405F">
        <w:rPr>
          <w:rFonts w:ascii="Courier" w:hAnsi="Courier"/>
          <w:bCs/>
          <w:color w:val="000000" w:themeColor="text1"/>
        </w:rPr>
        <w:t xml:space="preserve"> (OST</w:t>
      </w:r>
      <w:r w:rsidR="00A639BB" w:rsidRPr="00C7405F">
        <w:rPr>
          <w:rFonts w:ascii="Courier" w:hAnsi="Courier"/>
          <w:bCs/>
          <w:color w:val="000000" w:themeColor="text1"/>
        </w:rPr>
        <w:t>s</w:t>
      </w:r>
      <w:r w:rsidR="00C7405F" w:rsidRPr="00C7405F">
        <w:rPr>
          <w:rFonts w:ascii="Courier" w:hAnsi="Courier"/>
          <w:bCs/>
          <w:color w:val="000000" w:themeColor="text1"/>
        </w:rPr>
        <w:t>).</w:t>
      </w:r>
    </w:p>
    <w:p w14:paraId="30003CC9" w14:textId="77777777" w:rsidR="00CC024B" w:rsidRDefault="00CC024B" w:rsidP="00CC024B">
      <w:pPr>
        <w:pStyle w:val="HTMLPreformatted"/>
        <w:rPr>
          <w:b/>
          <w:i/>
          <w:sz w:val="24"/>
          <w:szCs w:val="24"/>
        </w:rPr>
      </w:pPr>
    </w:p>
    <w:p w14:paraId="5AF7A2F2" w14:textId="774F15B2" w:rsidR="00BB2B6D" w:rsidRPr="00EA06EE" w:rsidRDefault="00BB2B6D" w:rsidP="00CC024B">
      <w:pPr>
        <w:pStyle w:val="HTMLPreformatted"/>
        <w:rPr>
          <w:b/>
          <w:i/>
          <w:sz w:val="24"/>
          <w:szCs w:val="24"/>
        </w:rPr>
      </w:pPr>
      <w:r w:rsidRPr="00EA06EE">
        <w:rPr>
          <w:b/>
          <w:i/>
          <w:sz w:val="24"/>
          <w:szCs w:val="24"/>
        </w:rPr>
        <w:t>Peg3</w:t>
      </w:r>
    </w:p>
    <w:p w14:paraId="693305D6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</w:p>
    <w:p w14:paraId="6573E078" w14:textId="11D4E348" w:rsidR="00BB2B6D" w:rsidRPr="002F1689" w:rsidRDefault="00BB2B6D" w:rsidP="00BB2B6D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&gt;Exon-U1</w:t>
      </w:r>
      <w:r>
        <w:rPr>
          <w:color w:val="3366FF"/>
          <w:sz w:val="24"/>
          <w:szCs w:val="24"/>
        </w:rPr>
        <w:t xml:space="preserve"> (</w:t>
      </w:r>
      <w:r w:rsidRPr="00B002CD">
        <w:rPr>
          <w:color w:val="3366FF"/>
          <w:sz w:val="24"/>
          <w:szCs w:val="24"/>
        </w:rPr>
        <w:t>chr7:6,7</w:t>
      </w:r>
      <w:r w:rsidR="0053129A">
        <w:rPr>
          <w:color w:val="3366FF"/>
          <w:sz w:val="24"/>
          <w:szCs w:val="24"/>
        </w:rPr>
        <w:t>51</w:t>
      </w:r>
      <w:r w:rsidR="006026DA">
        <w:rPr>
          <w:color w:val="3366FF"/>
          <w:sz w:val="24"/>
          <w:szCs w:val="24"/>
        </w:rPr>
        <w:t>,059</w:t>
      </w:r>
      <w:r w:rsidRPr="00B002CD">
        <w:rPr>
          <w:color w:val="3366FF"/>
          <w:sz w:val="24"/>
          <w:szCs w:val="24"/>
        </w:rPr>
        <w:t>-6,7</w:t>
      </w:r>
      <w:r w:rsidR="006026DA">
        <w:rPr>
          <w:color w:val="3366FF"/>
          <w:sz w:val="24"/>
          <w:szCs w:val="24"/>
        </w:rPr>
        <w:t>51,235</w:t>
      </w:r>
      <w:r>
        <w:rPr>
          <w:color w:val="3366FF"/>
          <w:sz w:val="24"/>
          <w:szCs w:val="24"/>
        </w:rPr>
        <w:t xml:space="preserve"> in mm</w:t>
      </w:r>
      <w:r w:rsidR="006026DA">
        <w:rPr>
          <w:color w:val="3366FF"/>
          <w:sz w:val="24"/>
          <w:szCs w:val="24"/>
        </w:rPr>
        <w:t>10</w:t>
      </w:r>
      <w:r>
        <w:rPr>
          <w:color w:val="3366FF"/>
          <w:sz w:val="24"/>
          <w:szCs w:val="24"/>
        </w:rPr>
        <w:t>)</w:t>
      </w:r>
    </w:p>
    <w:p w14:paraId="21337749" w14:textId="07FBB08D" w:rsidR="005846EF" w:rsidRDefault="005846EF" w:rsidP="00BB2B6D">
      <w:pPr>
        <w:pStyle w:val="HTMLPreformatted"/>
        <w:rPr>
          <w:color w:val="3366FF"/>
          <w:sz w:val="24"/>
          <w:szCs w:val="24"/>
        </w:rPr>
      </w:pPr>
      <w:r w:rsidRPr="005846EF">
        <w:rPr>
          <w:color w:val="3366FF"/>
          <w:sz w:val="24"/>
          <w:szCs w:val="24"/>
        </w:rPr>
        <w:t>GCAGGGAAGCCTCCATCCGTTTGTCTTTAGGCTTTCCATTCCCAGCATCTCATAGAAGTGTAATCTTCGCTATTTACCATCCCTTCTTTTAACTAATCAAGGTTGCAGTTTTATCAGGAGTTTGGTATCCCTCTTAAATGGTTTGAGAAGCTCAGAACTGCACTGCAGGGGATTCAG</w:t>
      </w:r>
    </w:p>
    <w:p w14:paraId="419C2722" w14:textId="77777777" w:rsidR="00BB2B6D" w:rsidRDefault="00BB2B6D" w:rsidP="00BB2B6D">
      <w:pPr>
        <w:pStyle w:val="HTMLPreformatted"/>
        <w:rPr>
          <w:sz w:val="24"/>
          <w:szCs w:val="24"/>
        </w:rPr>
      </w:pPr>
    </w:p>
    <w:p w14:paraId="677C3779" w14:textId="2A4FB1E5" w:rsidR="00C62EA3" w:rsidRPr="00EA06EE" w:rsidRDefault="00C62EA3" w:rsidP="00C62EA3">
      <w:pPr>
        <w:pStyle w:val="HTMLPreformatted"/>
        <w:rPr>
          <w:color w:val="3366FF"/>
          <w:sz w:val="24"/>
          <w:szCs w:val="24"/>
        </w:rPr>
      </w:pPr>
      <w:r w:rsidRPr="00EA06EE">
        <w:rPr>
          <w:color w:val="3366FF"/>
          <w:sz w:val="24"/>
          <w:szCs w:val="24"/>
        </w:rPr>
        <w:t>&gt;Exon-U0</w:t>
      </w:r>
      <w:r w:rsidR="0049531A">
        <w:rPr>
          <w:color w:val="3366FF"/>
          <w:sz w:val="24"/>
          <w:szCs w:val="24"/>
        </w:rPr>
        <w:t xml:space="preserve"> (chr7:</w:t>
      </w:r>
      <w:r w:rsidR="00602DC7">
        <w:rPr>
          <w:color w:val="3366FF"/>
          <w:sz w:val="24"/>
          <w:szCs w:val="24"/>
        </w:rPr>
        <w:t>6,746,702-6746,839 in mm10)</w:t>
      </w:r>
    </w:p>
    <w:p w14:paraId="30D439B3" w14:textId="05776DC7" w:rsidR="00C62EA3" w:rsidRPr="008A4408" w:rsidRDefault="008A4408" w:rsidP="00BB2B6D">
      <w:pPr>
        <w:pStyle w:val="HTMLPreformatted"/>
        <w:rPr>
          <w:color w:val="3366FF"/>
          <w:sz w:val="24"/>
          <w:szCs w:val="24"/>
        </w:rPr>
      </w:pPr>
      <w:r w:rsidRPr="008A4408">
        <w:rPr>
          <w:color w:val="3366FF"/>
          <w:sz w:val="24"/>
          <w:szCs w:val="24"/>
        </w:rPr>
        <w:t>ATACAATGATACAACATGGCCAGCCTTAACCACAGATATAATGATGCAACATGACCAGCAGTTCCTCCCACTCCAATTGAAGCCCTGAGCTCCTGCACACTCCAGCTTCACTGCCATGATGGACCCTACCCTGGAACT</w:t>
      </w:r>
    </w:p>
    <w:p w14:paraId="29A89CE5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</w:p>
    <w:p w14:paraId="4497BADC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1</w:t>
      </w:r>
    </w:p>
    <w:p w14:paraId="5E3351E6" w14:textId="7EA57FD6" w:rsidR="00C84E35" w:rsidRDefault="00C84E35" w:rsidP="00BB2B6D">
      <w:pPr>
        <w:pStyle w:val="HTMLPreformatted"/>
        <w:rPr>
          <w:sz w:val="24"/>
          <w:szCs w:val="24"/>
        </w:rPr>
      </w:pPr>
      <w:r w:rsidRPr="00C84E35">
        <w:rPr>
          <w:sz w:val="24"/>
          <w:szCs w:val="24"/>
        </w:rPr>
        <w:t>AGACGCTGGGGAGTCAGGAGTCGCGGGAGGACGAGCATCGGAGGAGAAGCGGAGAGATGTCCACCCTGGGCTGGTGGCGCCGCCGGGCGCCCGGTTCAGTGTGGGTGCACTAGACTGCCGACCCTGGTCGGGGTGTGTGCGTAGAGTGCTGTGCTCCGGGAG</w:t>
      </w:r>
    </w:p>
    <w:p w14:paraId="3915A297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</w:p>
    <w:p w14:paraId="0E0B4DF4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2</w:t>
      </w:r>
    </w:p>
    <w:p w14:paraId="43375194" w14:textId="0D3A44B5" w:rsidR="00BC7BBD" w:rsidRDefault="00BC7BBD" w:rsidP="00BB2B6D">
      <w:pPr>
        <w:pStyle w:val="HTMLPreformatted"/>
        <w:rPr>
          <w:sz w:val="24"/>
          <w:szCs w:val="24"/>
        </w:rPr>
      </w:pPr>
      <w:r w:rsidRPr="00BC7BBD">
        <w:rPr>
          <w:sz w:val="24"/>
          <w:szCs w:val="24"/>
        </w:rPr>
        <w:t>CCCTACCTTCTTGATCTTCTATCCTTTTTGGAGACAACTGGCAAGAGGAAGACTAGGTCCTCCAACAGCTAGGTGGCTGGTCCAG</w:t>
      </w:r>
    </w:p>
    <w:p w14:paraId="7472C0D3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</w:p>
    <w:p w14:paraId="715C5ACE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3</w:t>
      </w:r>
    </w:p>
    <w:p w14:paraId="24FB40C5" w14:textId="270F4741" w:rsidR="00C264C7" w:rsidRDefault="00C264C7" w:rsidP="00BB2B6D">
      <w:pPr>
        <w:pStyle w:val="HTMLPreformatted"/>
        <w:rPr>
          <w:sz w:val="24"/>
          <w:szCs w:val="24"/>
        </w:rPr>
      </w:pPr>
      <w:r w:rsidRPr="00C264C7">
        <w:rPr>
          <w:sz w:val="24"/>
          <w:szCs w:val="24"/>
        </w:rPr>
        <w:t>GCAGGCCTTCCCAGCAAGGGGAGATCAGTTGATCATCCCTGAAACGCTCAAGCCCTTGGGTGTGAGCAAAACAGACAACTGTGAAAAACTCACCACTCCGTTGGAGAGTTTCAAGATGTACCATCACGAAG</w:t>
      </w:r>
    </w:p>
    <w:p w14:paraId="33700888" w14:textId="77777777" w:rsidR="00BB2B6D" w:rsidRDefault="00BB2B6D" w:rsidP="00BB2B6D">
      <w:pPr>
        <w:pStyle w:val="HTMLPreformatted"/>
        <w:rPr>
          <w:sz w:val="24"/>
          <w:szCs w:val="24"/>
        </w:rPr>
      </w:pPr>
    </w:p>
    <w:p w14:paraId="4B026ABC" w14:textId="77777777" w:rsidR="00C264C7" w:rsidRPr="00FB36C9" w:rsidRDefault="00C264C7" w:rsidP="00BB2B6D">
      <w:pPr>
        <w:pStyle w:val="HTMLPreformatted"/>
        <w:rPr>
          <w:sz w:val="24"/>
          <w:szCs w:val="24"/>
        </w:rPr>
      </w:pPr>
    </w:p>
    <w:p w14:paraId="6C040E43" w14:textId="77777777" w:rsidR="00BB2B6D" w:rsidRPr="00FB36C9" w:rsidRDefault="00BB2B6D" w:rsidP="00BB2B6D">
      <w:pPr>
        <w:pStyle w:val="HTMLPreformatted"/>
        <w:rPr>
          <w:sz w:val="24"/>
          <w:szCs w:val="24"/>
          <w:u w:val="single"/>
        </w:rPr>
      </w:pPr>
      <w:r w:rsidRPr="00FB36C9">
        <w:rPr>
          <w:sz w:val="24"/>
          <w:szCs w:val="24"/>
          <w:u w:val="single"/>
        </w:rPr>
        <w:t>Primers for RT-PCR</w:t>
      </w:r>
    </w:p>
    <w:p w14:paraId="72A41DC4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Peg3-RT-U1-F</w:t>
      </w:r>
    </w:p>
    <w:p w14:paraId="1D16EAF5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AGGGAAGCCTCCATCCGTTTGTC</w:t>
      </w:r>
    </w:p>
    <w:p w14:paraId="13406B22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Peg3-RT-1a</w:t>
      </w:r>
    </w:p>
    <w:p w14:paraId="295ABEAF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GTTCAGTGTGGGTGCACTAGACT</w:t>
      </w:r>
    </w:p>
    <w:p w14:paraId="1952166B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Peg3-RT-1b</w:t>
      </w:r>
    </w:p>
    <w:p w14:paraId="7D32CE59" w14:textId="77777777" w:rsidR="00BB2B6D" w:rsidRPr="00FB36C9" w:rsidRDefault="00BB2B6D" w:rsidP="00BB2B6D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CTCACACCCAAGGGCTTGAGCG</w:t>
      </w:r>
    </w:p>
    <w:p w14:paraId="2123377A" w14:textId="77777777" w:rsidR="00BB2B6D" w:rsidRDefault="00BB2B6D" w:rsidP="00BB2B6D">
      <w:pPr>
        <w:pStyle w:val="HTMLPreformatted"/>
        <w:rPr>
          <w:sz w:val="24"/>
          <w:szCs w:val="24"/>
        </w:rPr>
      </w:pPr>
    </w:p>
    <w:p w14:paraId="53100EDF" w14:textId="77777777" w:rsidR="00C264C7" w:rsidRDefault="00C264C7" w:rsidP="00BB2B6D">
      <w:pPr>
        <w:pStyle w:val="HTMLPreformatted"/>
        <w:rPr>
          <w:sz w:val="24"/>
          <w:szCs w:val="24"/>
        </w:rPr>
      </w:pPr>
    </w:p>
    <w:p w14:paraId="41766D95" w14:textId="69A98B71" w:rsidR="0021286E" w:rsidRPr="001D3D96" w:rsidRDefault="0021286E" w:rsidP="00BB2B6D">
      <w:pPr>
        <w:pStyle w:val="HTMLPreformatted"/>
        <w:rPr>
          <w:b/>
          <w:bCs/>
          <w:i/>
          <w:iCs/>
          <w:sz w:val="24"/>
          <w:szCs w:val="24"/>
        </w:rPr>
      </w:pPr>
      <w:r w:rsidRPr="001D3D96">
        <w:rPr>
          <w:b/>
          <w:bCs/>
          <w:i/>
          <w:iCs/>
          <w:sz w:val="24"/>
          <w:szCs w:val="24"/>
        </w:rPr>
        <w:t>Peg3_Ost</w:t>
      </w:r>
    </w:p>
    <w:p w14:paraId="4C7E8412" w14:textId="77777777" w:rsidR="001D3D96" w:rsidRDefault="001D3D96" w:rsidP="00BB2B6D">
      <w:pPr>
        <w:pStyle w:val="HTMLPreformatted"/>
        <w:rPr>
          <w:sz w:val="24"/>
          <w:szCs w:val="24"/>
        </w:rPr>
      </w:pPr>
    </w:p>
    <w:p w14:paraId="6EB730B3" w14:textId="72551653" w:rsidR="00712698" w:rsidRPr="00712698" w:rsidRDefault="00712698" w:rsidP="00712698">
      <w:pPr>
        <w:pStyle w:val="HTMLPreformatted"/>
        <w:rPr>
          <w:rFonts w:ascii="Courier" w:hAnsi="Courier"/>
          <w:bCs/>
          <w:color w:val="3366FF"/>
          <w:sz w:val="24"/>
          <w:szCs w:val="24"/>
        </w:rPr>
      </w:pPr>
      <w:r w:rsidRPr="00712698">
        <w:rPr>
          <w:rFonts w:ascii="Courier" w:hAnsi="Courier"/>
          <w:bCs/>
          <w:color w:val="3366FF"/>
          <w:sz w:val="24"/>
          <w:szCs w:val="24"/>
        </w:rPr>
        <w:t>&gt;Exon1 (chr7:6,751,416-6,751,595 in mm10)</w:t>
      </w:r>
    </w:p>
    <w:p w14:paraId="04D448B4" w14:textId="77777777" w:rsidR="00712698" w:rsidRDefault="00712698" w:rsidP="00712698">
      <w:pPr>
        <w:pStyle w:val="HTMLPreformatted"/>
        <w:rPr>
          <w:rFonts w:ascii="Courier" w:hAnsi="Courier"/>
          <w:bCs/>
          <w:color w:val="3366FF"/>
          <w:sz w:val="24"/>
          <w:szCs w:val="24"/>
        </w:rPr>
      </w:pPr>
      <w:r w:rsidRPr="00712698">
        <w:rPr>
          <w:rFonts w:ascii="Courier" w:hAnsi="Courier"/>
          <w:bCs/>
          <w:color w:val="3366FF"/>
          <w:sz w:val="24"/>
          <w:szCs w:val="24"/>
        </w:rPr>
        <w:t>GTATGCTTGGTGCAGTTTTGACTTCCGTGAATCAAATCTCAATAAAGCTTTAAAGGTCAGTTACCTTGGCAAAGAATCCTCAGACCCCTCGCTAAGCCTCTTAGGGTCTTCTCCTCCTCTGGTCGATGCTAATTAGGAACGCCAAGTTCTGAGAGAGAAC</w:t>
      </w:r>
      <w:r w:rsidRPr="00AB1498">
        <w:rPr>
          <w:rFonts w:ascii="Courier" w:hAnsi="Courier"/>
          <w:bCs/>
          <w:color w:val="3366FF"/>
          <w:sz w:val="24"/>
          <w:szCs w:val="24"/>
          <w:u w:val="single"/>
        </w:rPr>
        <w:t>ACAGCAGTTGTAGCGCAAAG</w:t>
      </w:r>
    </w:p>
    <w:p w14:paraId="64E3B784" w14:textId="77777777" w:rsidR="00BF1D13" w:rsidRPr="004A2B8B" w:rsidRDefault="00BF1D13" w:rsidP="00712698">
      <w:pPr>
        <w:pStyle w:val="HTMLPreformatted"/>
        <w:rPr>
          <w:rFonts w:ascii="Courier" w:hAnsi="Courier"/>
          <w:bCs/>
          <w:color w:val="3366FF"/>
          <w:sz w:val="24"/>
          <w:szCs w:val="24"/>
        </w:rPr>
      </w:pPr>
    </w:p>
    <w:p w14:paraId="2AA2BDF3" w14:textId="77777777" w:rsidR="00BF1D13" w:rsidRPr="00BF1D13" w:rsidRDefault="00BF1D13" w:rsidP="00BF1D13">
      <w:pPr>
        <w:pStyle w:val="HTMLPreformatted"/>
        <w:rPr>
          <w:rFonts w:ascii="Courier" w:hAnsi="Courier"/>
          <w:bCs/>
          <w:color w:val="3366FF"/>
          <w:sz w:val="24"/>
          <w:szCs w:val="24"/>
        </w:rPr>
      </w:pPr>
      <w:r w:rsidRPr="00BF1D13">
        <w:rPr>
          <w:rFonts w:ascii="Courier" w:hAnsi="Courier"/>
          <w:bCs/>
          <w:color w:val="3366FF"/>
          <w:sz w:val="24"/>
          <w:szCs w:val="24"/>
        </w:rPr>
        <w:t>&gt;Exon2 (chr7:6,751,570-6,751,598 in mm10)</w:t>
      </w:r>
    </w:p>
    <w:p w14:paraId="405DDC7C" w14:textId="77777777" w:rsidR="00BF1D13" w:rsidRPr="00BF1D13" w:rsidRDefault="00BF1D13" w:rsidP="00BF1D13">
      <w:pPr>
        <w:pStyle w:val="HTMLPreformatted"/>
        <w:rPr>
          <w:rFonts w:ascii="Courier" w:hAnsi="Courier"/>
          <w:bCs/>
          <w:color w:val="3366FF"/>
          <w:sz w:val="24"/>
          <w:szCs w:val="24"/>
        </w:rPr>
      </w:pPr>
      <w:r w:rsidRPr="00BF1D13">
        <w:rPr>
          <w:rFonts w:ascii="Courier" w:hAnsi="Courier"/>
          <w:bCs/>
          <w:color w:val="3366FF"/>
          <w:sz w:val="24"/>
          <w:szCs w:val="24"/>
        </w:rPr>
        <w:t>GTAGCCACATCTGCTGTGTGTCCATGATTGCATGCCATGTCCAGAAGACGGTGTTTCATGTCGCACCTTCCCATCCTGCCATCAGCCCTACGTCCTACACAGTAACTCAGCTGTTCCCTGTACAGGTCTCCCCCATGCCCCTTCATCTCCATGTCTCCATGGCTGTACCTGTGTTCCTGGTCACCCTGTGTCTCCCTCACTCCCCG</w:t>
      </w:r>
      <w:r w:rsidRPr="004B3C24">
        <w:rPr>
          <w:rFonts w:ascii="Courier" w:hAnsi="Courier"/>
          <w:bCs/>
          <w:color w:val="3366FF"/>
          <w:sz w:val="24"/>
          <w:szCs w:val="24"/>
          <w:u w:val="single"/>
        </w:rPr>
        <w:t>ACTTGAGTGGCCTCTGATGAAC</w:t>
      </w:r>
      <w:r w:rsidRPr="00BF1D13">
        <w:rPr>
          <w:rFonts w:ascii="Courier" w:hAnsi="Courier"/>
          <w:bCs/>
          <w:color w:val="3366FF"/>
          <w:sz w:val="24"/>
          <w:szCs w:val="24"/>
        </w:rPr>
        <w:t>TCAGCACTTGGCAGCCACAGGGATCTTCTCAAGAGGAAAATTGGAGGGCATCACCTCCTTGCTTGAAACTGGCCAGTGCCCATTAGACTGAAGACCACGCCTCTCAGCATTCGCCTGACTGTCCAGTAGGCCATCAACCTCCTCTGTTATTGGTTTCCCCAACATCAGTTTATTTCATCTTCCTAAGCCCCAGTGGAATGGATATTCTAAGAGTTCCTGCCTCAGTCAAAGGGCTTGCTTCAGAATCAGGAGAACATGAGTTCAATGCCCAGAACTATGTTAATGACAAACAAGCAAACAGACCAACAAAATCTGGGGGTTGGGGGGTGGGGGGAGGAGAGGCGGGTGCTGTGCACTTGTAACCCCAGTGCTGCCAAAATAGAGCAGTAGGGATCTTTGGCCAGGTAGCCTAACCTACTTGTTGAGTTCTAGGCCACTGAGAGATTCTGTGTTTTTTTCTTTTTTCTTTTTTTCTTTTTTTCCTTTTAAGGTGAATAGTGACTGAGAATAGCATCTGAGTTTGCCCTTTGGCTTCCATGAACATGTGCACCCAAGGGCACCCTCAGCTCTACCACCCCTATATACAAACACACAGAGATTGTATCTTGAAGGAGATCGTCTGTACAGAGTCTTAGCAGAGGAATCTTTAAGGGCTGTTTTGTAAGCATAGTTCAAAGTTCCCGAATTCCAGACACTATGCTTGGGCAACAGTCATTTGGAAAAACAAGTTCTTGGTTGTCTGTATCCAGCAGTTCCACTCTGGACATAGACCCAAAAGAAATGAAAACAGGGCCTTGAAGATTTTGTTATGCTTGCAGTCATACAAGCATTATGTATGCCAATCTAGGGGCAGAAAAGAGCCACGTGTTTATCTATACATGAACAAATAAAATGTGGCATGCCCATTGAGTGGGATACTATTCAGTCACAAAAAGGGAGGAAATTCTGACACATGCTCTGTGTGTAAAAGTCCAGGACATTAAGCTAAGTAGGAAAGGAGCAGACACCAAAATGACAAATGCTATGTGATTCCAGTTATTTCTGGCAGTCAAATCCTTGGATGTATAAATAAGGATGGTGGTTCCAGGTGTTCTTCCAGCAGCTGCCACCTCCTCTTCTTTCTCCTCCTCCTCCTCCTCCTCCTCCTCCTCGTTTTCTGCTTCTTTTCTTTTAACTTATTTATTTATTATTGTATGTGTGTGGCTTCATGCATACACATGTGTCTTGGCACATGTAATAGAAGTGAGAGGACAACTTTCAAGAGTTGCTTCTTTCCTTCTACCTTGTAGGGATTGAACTCAGGTCATTAGACTTGACTAGCAAGCTCCTCTACCATCTGAGCCATCTTGCTGACCCTGCAGCCATCCTAATTGGTTGGTGATGCTGCATCATTGTCTCAGATTGTAATTTTCTAGTGATTAATGGCATCAGATGACTTTTTATGCGACTGTTGGCCATTTTATATCTTTGGAGAGACAGTAATTTAATGTCTTTTTCATTTTTAAGAGATAAAACGGAGTTGTTTTTTTTAAGATTTATTTTATTGTGAGTGTTCTGGTTGCATCTGTGTCTGTGTACTACATGTGTGCCTGGTGCCCATGGAGGCCAGAAGAGGGTGATGGATGCCCTGGAACTGGGGTTACTGGTGGTTGTGAGCTACCTTGTGGGTGCTGGGGACTGATCCACAGTCCTTTGGAAGAGAGAAGCCAGTACCTTCACTGCCAAACCATCTCTTCTTCCACATTACTTTGCTCCTTCAAATTGTTGAGGTCTTGGAGTCCCCTTATATATTTAAACTGCAGTGCTTTATGAGGCACTGCCCCTCATTTTATAGATTGCTGTTTTAAAATGTTATGAGTGTGTACAGCATATGCTGGAGCACTGTGGTACACGTGTAGAGGGCAGAGAACAACTTTTGAAATGTCTTTCTTTCCTTCCATCGTGTGAGCAGAGCTCAGGTTGGGAAAGCACCTACCAGTGATCTCACTGCCTCCCTCCCACCCCCCACCCCCCAGCCCCAAACTGCCTTTGTAGTCTGTCAACCATTGTATCCTATGGCCATAGAAGGTTTTTTTGGTTTTTGTTTTGTTTTGTTTTTTTAAGATTGATGTAATTCTATTTGTCTGTTTTCACATTCTTCCCTGTGTTTTCTTCGGCATGTGTGTGAGCGTAGTATCACGTGACTCCATTCATTTTTTTTTTTTTAAATTTTATTTTCTTTGCAGTACTGAGGATTGAACCCAGGGCCTGTGCAGGCTAGGTGAGTGCTCTACCAACCGTGCCACAGCATCAGATCCCTATTCACTTTTTAAACTTCCTTGCCTTGATTGCCCATATCTTGCTCCCTGCTCTATCACTTCCAGGTAAAGAGCCTGACTTTTCTATGGTGATGTGTGGCCATTGAGATAGGGTCTCACCAAGTCACCCATGCTGGCCTGGAACTCACAGTCCTCCTACCTCAGTCCTCAGAGCGCTGGACACAGGCCTGCATGACCAACCACTGCCAGGTAGCAGGGGCCTGATTCTGTTTATTCCCTGATCCCTGAATATAAGCTGTGACTGAGTACTCCATTGCTAGTGTTTGACAAGATTTGACTTAGAGTTTACACCTGACCATCCCTGGGCAGTGTGCCTCAAGATTCTTCCTTTGTA</w:t>
      </w:r>
      <w:r w:rsidRPr="00BF1D13">
        <w:rPr>
          <w:rFonts w:ascii="Courier" w:hAnsi="Courier"/>
          <w:bCs/>
          <w:color w:val="3366FF"/>
          <w:sz w:val="24"/>
          <w:szCs w:val="24"/>
        </w:rPr>
        <w:lastRenderedPageBreak/>
        <w:t>CATTATGAAAGGAGGGATGAGGGTTTCAGGAGAGGAGCCACCTGCCATTCCATAATATGACACTCAAGTGATGAGTTGAAACTGTTGATGTCTTCAGAGAGTTTGCAATGGAGCAGGGACTAGGGAGTTTCTGTGTTCTTTCTTCATGAGAAGGGACTCTCAGAAGAGGCATGAACCTGAGGCTTTTAAGAATGCTGAGGGCCATCAGAATGAGGTGCAGGAGATCTTGGCTTTATTTCTACCCTTTCTGCTGCAGCAGGAGGAAAGTTTTGAGAGTCACTTCTCCAGAAGAGAATGGGAGCCGAATCCACACCCTCAGCTACCAATATTATCTTCATGAATATGAAAATATAACCAGGGTCCACACCTTCCCTCTGTAGGATATTCTCAAACATTCTAGGTTTTATCAGACTTTCATGGAGTTCCAGAAACCTCTGGGAGGATCCGTGGACTTCTGTGCAAAATCTTATATTAGCAAGAGCCTACACCCCCACATCTGACATATCTGATCACCTTCCTAATCCCACATGGTGGCATCTCTCCTTCCAACCCCCACCCTGTGTTCAGCAAGATTGCTGGTTCAGAGTGGAGAAAATCACAATGTTTCCATGGGGGACCTTTCCTATCCATGGACCTGATCCCGACTCTTGCTTATAGATCTCCAACTCACCCTACACTGTGTTTGGAGTTACAGTGTATCTTCATCCCTCGAGCTCCATAGGAAAACCCAGGGCTGGTGAGATGGCTCAGCTGGGTAAGAGCAGGGCCACTTGAATGCCTAGGACTGGGCATTCTTTCCATCATGGAAAGGAGAGGGCTGACTCCTGCAAGTTGTCTTTTGATCTCCACAAGTGCCTATCCCCCTTCATGCAAAATAAATAAACTAATGTAATTGAAGAAGAAAAAAAATCCACTGTCA</w:t>
      </w:r>
    </w:p>
    <w:p w14:paraId="2D2A59E6" w14:textId="77777777" w:rsidR="00BF1D13" w:rsidRDefault="00BF1D13" w:rsidP="00712698">
      <w:pPr>
        <w:pStyle w:val="HTMLPreformatted"/>
        <w:rPr>
          <w:rFonts w:ascii="Courier" w:hAnsi="Courier"/>
          <w:bCs/>
          <w:color w:val="3366FF"/>
          <w:sz w:val="24"/>
          <w:szCs w:val="24"/>
        </w:rPr>
      </w:pPr>
    </w:p>
    <w:p w14:paraId="04FA1626" w14:textId="77777777" w:rsidR="000974D8" w:rsidRPr="001D3D96" w:rsidRDefault="000974D8" w:rsidP="00BB2B6D">
      <w:pPr>
        <w:pStyle w:val="HTMLPreformatted"/>
        <w:rPr>
          <w:sz w:val="24"/>
          <w:szCs w:val="24"/>
        </w:rPr>
      </w:pPr>
    </w:p>
    <w:p w14:paraId="74B54E1B" w14:textId="2FA4D924" w:rsidR="001D3D96" w:rsidRPr="001D3D96" w:rsidRDefault="00A2343D" w:rsidP="00BB2B6D">
      <w:pPr>
        <w:pStyle w:val="HTMLPreformatted"/>
        <w:rPr>
          <w:sz w:val="24"/>
          <w:szCs w:val="24"/>
          <w:u w:val="single"/>
        </w:rPr>
      </w:pPr>
      <w:r w:rsidRPr="001D3D96">
        <w:rPr>
          <w:sz w:val="24"/>
          <w:szCs w:val="24"/>
          <w:u w:val="single"/>
        </w:rPr>
        <w:t>Primers for RT-PCR</w:t>
      </w:r>
    </w:p>
    <w:p w14:paraId="409E4728" w14:textId="0E1FB775" w:rsidR="00A2343D" w:rsidRPr="001D3D96" w:rsidRDefault="00A2343D" w:rsidP="00BB2B6D">
      <w:pPr>
        <w:pStyle w:val="HTMLPreformatted"/>
        <w:rPr>
          <w:sz w:val="24"/>
          <w:szCs w:val="24"/>
        </w:rPr>
      </w:pPr>
      <w:r w:rsidRPr="001D3D96">
        <w:rPr>
          <w:sz w:val="24"/>
          <w:szCs w:val="24"/>
        </w:rPr>
        <w:t>&gt;</w:t>
      </w:r>
      <w:r w:rsidR="001D3D96" w:rsidRPr="001D3D96">
        <w:rPr>
          <w:sz w:val="24"/>
          <w:szCs w:val="24"/>
        </w:rPr>
        <w:t>Peg3</w:t>
      </w:r>
      <w:r w:rsidR="000C41E1">
        <w:rPr>
          <w:sz w:val="24"/>
          <w:szCs w:val="24"/>
        </w:rPr>
        <w:t>-</w:t>
      </w:r>
      <w:r w:rsidR="001D3D96" w:rsidRPr="001D3D96">
        <w:rPr>
          <w:sz w:val="24"/>
          <w:szCs w:val="24"/>
        </w:rPr>
        <w:t>Ost</w:t>
      </w:r>
      <w:r w:rsidR="000C41E1">
        <w:rPr>
          <w:sz w:val="24"/>
          <w:szCs w:val="24"/>
        </w:rPr>
        <w:t>-</w:t>
      </w:r>
      <w:r w:rsidR="001D3D96" w:rsidRPr="001D3D96">
        <w:rPr>
          <w:sz w:val="24"/>
          <w:szCs w:val="24"/>
        </w:rPr>
        <w:t>F</w:t>
      </w:r>
      <w:r w:rsidR="00833C55">
        <w:rPr>
          <w:sz w:val="24"/>
          <w:szCs w:val="24"/>
        </w:rPr>
        <w:t>1</w:t>
      </w:r>
    </w:p>
    <w:p w14:paraId="41C890AD" w14:textId="56E94489" w:rsidR="001D3D96" w:rsidRPr="001D3D96" w:rsidRDefault="001D3D96" w:rsidP="00BB2B6D">
      <w:pPr>
        <w:pStyle w:val="HTMLPreformatted"/>
        <w:rPr>
          <w:sz w:val="24"/>
          <w:szCs w:val="24"/>
          <w:u w:val="single"/>
        </w:rPr>
      </w:pPr>
      <w:r w:rsidRPr="001D3D96">
        <w:rPr>
          <w:color w:val="000000"/>
          <w:sz w:val="24"/>
          <w:szCs w:val="24"/>
        </w:rPr>
        <w:t>ACACAGCAGTTGTAGCGCAAAG</w:t>
      </w:r>
    </w:p>
    <w:p w14:paraId="63FF7D5F" w14:textId="3E238553" w:rsidR="001D3D96" w:rsidRPr="001D3D96" w:rsidRDefault="001D3D96" w:rsidP="00BB2B6D">
      <w:pPr>
        <w:pStyle w:val="HTMLPreformatted"/>
        <w:rPr>
          <w:sz w:val="24"/>
          <w:szCs w:val="24"/>
        </w:rPr>
      </w:pPr>
      <w:r w:rsidRPr="001D3D96">
        <w:rPr>
          <w:sz w:val="24"/>
          <w:szCs w:val="24"/>
        </w:rPr>
        <w:t>&gt;Peg3</w:t>
      </w:r>
      <w:r w:rsidR="000C41E1">
        <w:rPr>
          <w:sz w:val="24"/>
          <w:szCs w:val="24"/>
        </w:rPr>
        <w:t>-</w:t>
      </w:r>
      <w:r w:rsidRPr="001D3D96">
        <w:rPr>
          <w:sz w:val="24"/>
          <w:szCs w:val="24"/>
        </w:rPr>
        <w:t>Ost</w:t>
      </w:r>
      <w:r w:rsidR="000C41E1">
        <w:rPr>
          <w:sz w:val="24"/>
          <w:szCs w:val="24"/>
        </w:rPr>
        <w:t>-</w:t>
      </w:r>
      <w:r w:rsidRPr="001D3D96">
        <w:rPr>
          <w:sz w:val="24"/>
          <w:szCs w:val="24"/>
        </w:rPr>
        <w:t>R</w:t>
      </w:r>
      <w:r w:rsidR="00833C55">
        <w:rPr>
          <w:sz w:val="24"/>
          <w:szCs w:val="24"/>
        </w:rPr>
        <w:t>1</w:t>
      </w:r>
    </w:p>
    <w:p w14:paraId="12861FAF" w14:textId="3E68BACA" w:rsidR="001D3D96" w:rsidRPr="001D3D96" w:rsidRDefault="001D3D96" w:rsidP="00BB2B6D">
      <w:pPr>
        <w:pStyle w:val="HTMLPreformatted"/>
        <w:rPr>
          <w:sz w:val="24"/>
          <w:szCs w:val="24"/>
          <w:u w:val="single"/>
        </w:rPr>
      </w:pPr>
      <w:r w:rsidRPr="001D3D96">
        <w:rPr>
          <w:color w:val="000000"/>
          <w:sz w:val="24"/>
          <w:szCs w:val="24"/>
        </w:rPr>
        <w:t>GTTCATCAGAGGCCACTCAAGT</w:t>
      </w:r>
    </w:p>
    <w:p w14:paraId="74272B23" w14:textId="77777777" w:rsidR="001D3D96" w:rsidRDefault="001D3D96" w:rsidP="00BB2B6D">
      <w:pPr>
        <w:pStyle w:val="HTMLPreformatted"/>
        <w:rPr>
          <w:sz w:val="24"/>
          <w:szCs w:val="24"/>
          <w:u w:val="single"/>
        </w:rPr>
      </w:pPr>
    </w:p>
    <w:p w14:paraId="48D1F73F" w14:textId="77777777" w:rsidR="00C768C6" w:rsidRPr="00A2343D" w:rsidRDefault="00C768C6" w:rsidP="00BB2B6D">
      <w:pPr>
        <w:pStyle w:val="HTMLPreformatted"/>
        <w:rPr>
          <w:sz w:val="24"/>
          <w:szCs w:val="24"/>
          <w:u w:val="single"/>
        </w:rPr>
      </w:pPr>
    </w:p>
    <w:p w14:paraId="2703563D" w14:textId="77777777" w:rsidR="000830ED" w:rsidRPr="005B3549" w:rsidRDefault="000830ED" w:rsidP="000830ED">
      <w:pPr>
        <w:pStyle w:val="HTMLPreformatted"/>
        <w:rPr>
          <w:b/>
          <w:i/>
          <w:sz w:val="24"/>
          <w:szCs w:val="24"/>
        </w:rPr>
      </w:pPr>
      <w:r w:rsidRPr="005B3549">
        <w:rPr>
          <w:b/>
          <w:i/>
          <w:sz w:val="24"/>
          <w:szCs w:val="24"/>
        </w:rPr>
        <w:t>Mest</w:t>
      </w:r>
    </w:p>
    <w:p w14:paraId="4BB6A7B9" w14:textId="77777777" w:rsidR="00E42A58" w:rsidRDefault="00E42A58" w:rsidP="000830ED">
      <w:pPr>
        <w:pStyle w:val="HTMLPreformatted"/>
        <w:rPr>
          <w:color w:val="3366FF"/>
          <w:sz w:val="24"/>
          <w:szCs w:val="24"/>
        </w:rPr>
      </w:pPr>
    </w:p>
    <w:p w14:paraId="4059BB47" w14:textId="37FAE2F4" w:rsidR="00E42A58" w:rsidRDefault="00E42A58" w:rsidP="00E42A58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&gt;Exon-U</w:t>
      </w:r>
      <w:r>
        <w:rPr>
          <w:color w:val="3366FF"/>
          <w:sz w:val="24"/>
          <w:szCs w:val="24"/>
        </w:rPr>
        <w:t>3 (</w:t>
      </w:r>
      <w:r w:rsidRPr="00B002CD">
        <w:rPr>
          <w:color w:val="3366FF"/>
          <w:sz w:val="24"/>
          <w:szCs w:val="24"/>
        </w:rPr>
        <w:t>chr6:30,</w:t>
      </w:r>
      <w:r>
        <w:rPr>
          <w:color w:val="3366FF"/>
          <w:sz w:val="24"/>
          <w:szCs w:val="24"/>
        </w:rPr>
        <w:t>7</w:t>
      </w:r>
      <w:r w:rsidR="007A7448">
        <w:rPr>
          <w:color w:val="3366FF"/>
          <w:sz w:val="24"/>
          <w:szCs w:val="24"/>
        </w:rPr>
        <w:t>11,062</w:t>
      </w:r>
      <w:r w:rsidRPr="00B002CD">
        <w:rPr>
          <w:color w:val="3366FF"/>
          <w:sz w:val="24"/>
          <w:szCs w:val="24"/>
        </w:rPr>
        <w:t>-30,</w:t>
      </w:r>
      <w:r>
        <w:rPr>
          <w:color w:val="3366FF"/>
          <w:sz w:val="24"/>
          <w:szCs w:val="24"/>
        </w:rPr>
        <w:t>7</w:t>
      </w:r>
      <w:r w:rsidR="00D02C21">
        <w:rPr>
          <w:color w:val="3366FF"/>
          <w:sz w:val="24"/>
          <w:szCs w:val="24"/>
        </w:rPr>
        <w:t>11</w:t>
      </w:r>
      <w:r w:rsidR="00A22525">
        <w:rPr>
          <w:color w:val="3366FF"/>
          <w:sz w:val="24"/>
          <w:szCs w:val="24"/>
        </w:rPr>
        <w:t>,217</w:t>
      </w:r>
      <w:r>
        <w:rPr>
          <w:color w:val="3366FF"/>
          <w:sz w:val="24"/>
          <w:szCs w:val="24"/>
        </w:rPr>
        <w:t xml:space="preserve"> in mm10)</w:t>
      </w:r>
    </w:p>
    <w:p w14:paraId="445EC91C" w14:textId="084DA361" w:rsidR="00EA20E7" w:rsidRPr="002F1689" w:rsidRDefault="00EA20E7" w:rsidP="00E42A58">
      <w:pPr>
        <w:pStyle w:val="HTMLPreformatted"/>
        <w:rPr>
          <w:color w:val="3366FF"/>
          <w:sz w:val="24"/>
          <w:szCs w:val="24"/>
        </w:rPr>
      </w:pPr>
      <w:r w:rsidRPr="00EA20E7">
        <w:rPr>
          <w:color w:val="3366FF"/>
          <w:sz w:val="24"/>
          <w:szCs w:val="24"/>
        </w:rPr>
        <w:t>ACCATGGCCTCTGGAGGCCAGA</w:t>
      </w:r>
      <w:r w:rsidRPr="00F64151">
        <w:rPr>
          <w:color w:val="3366FF"/>
          <w:sz w:val="24"/>
          <w:szCs w:val="24"/>
          <w:u w:val="single"/>
        </w:rPr>
        <w:t>CAGTGGGATTGGCGCGTTGCT</w:t>
      </w:r>
      <w:r w:rsidRPr="00EA20E7">
        <w:rPr>
          <w:color w:val="3366FF"/>
          <w:sz w:val="24"/>
          <w:szCs w:val="24"/>
        </w:rPr>
        <w:t>TGCTATCTGGTCCCTCAGAAGTGCTGGGTAAAAGACTCCCCGTGCTGCTTCAAGGCCTTGGGTAAGCCATGGCGATTGGCCAACGTGGGGACAGAGGCCCGTTGGTTGTTTAAG</w:t>
      </w:r>
    </w:p>
    <w:p w14:paraId="6B0BD791" w14:textId="77777777" w:rsidR="00E42A58" w:rsidRDefault="00E42A58" w:rsidP="000830ED">
      <w:pPr>
        <w:pStyle w:val="HTMLPreformatted"/>
        <w:rPr>
          <w:color w:val="3366FF"/>
          <w:sz w:val="24"/>
          <w:szCs w:val="24"/>
        </w:rPr>
      </w:pPr>
    </w:p>
    <w:p w14:paraId="754B3B28" w14:textId="0820BD53" w:rsidR="000830ED" w:rsidRPr="002F1689" w:rsidRDefault="000830ED" w:rsidP="000830ED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&gt;Exon-U2</w:t>
      </w:r>
      <w:r>
        <w:rPr>
          <w:color w:val="3366FF"/>
          <w:sz w:val="24"/>
          <w:szCs w:val="24"/>
        </w:rPr>
        <w:t xml:space="preserve"> (</w:t>
      </w:r>
      <w:r w:rsidRPr="00B002CD">
        <w:rPr>
          <w:color w:val="3366FF"/>
          <w:sz w:val="24"/>
          <w:szCs w:val="24"/>
        </w:rPr>
        <w:t>chr6:30,</w:t>
      </w:r>
      <w:r w:rsidR="008E2D7E">
        <w:rPr>
          <w:color w:val="3366FF"/>
          <w:sz w:val="24"/>
          <w:szCs w:val="24"/>
        </w:rPr>
        <w:t>723</w:t>
      </w:r>
      <w:r w:rsidR="006B49C3">
        <w:rPr>
          <w:color w:val="3366FF"/>
          <w:sz w:val="24"/>
          <w:szCs w:val="24"/>
        </w:rPr>
        <w:t>,546</w:t>
      </w:r>
      <w:r w:rsidRPr="00B002CD">
        <w:rPr>
          <w:color w:val="3366FF"/>
          <w:sz w:val="24"/>
          <w:szCs w:val="24"/>
        </w:rPr>
        <w:t>-30,</w:t>
      </w:r>
      <w:r w:rsidR="006B49C3">
        <w:rPr>
          <w:color w:val="3366FF"/>
          <w:sz w:val="24"/>
          <w:szCs w:val="24"/>
        </w:rPr>
        <w:t>723,646</w:t>
      </w:r>
      <w:r>
        <w:rPr>
          <w:color w:val="3366FF"/>
          <w:sz w:val="24"/>
          <w:szCs w:val="24"/>
        </w:rPr>
        <w:t xml:space="preserve"> in mm</w:t>
      </w:r>
      <w:r w:rsidR="006B49C3">
        <w:rPr>
          <w:color w:val="3366FF"/>
          <w:sz w:val="24"/>
          <w:szCs w:val="24"/>
        </w:rPr>
        <w:t>10</w:t>
      </w:r>
      <w:r>
        <w:rPr>
          <w:color w:val="3366FF"/>
          <w:sz w:val="24"/>
          <w:szCs w:val="24"/>
        </w:rPr>
        <w:t>)</w:t>
      </w:r>
    </w:p>
    <w:p w14:paraId="622959CD" w14:textId="77777777" w:rsidR="000830ED" w:rsidRPr="002F1689" w:rsidRDefault="000830ED" w:rsidP="000830ED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CATACTTTTCAGGCTACCCAGGAGCGCGGCTGCTCCCAGGGCTGCATGCGCAGCCTCCAAGCCTTCATGCATGGGCATTGGCTCTCCCAACCCAGCCACAG</w:t>
      </w:r>
    </w:p>
    <w:p w14:paraId="6766F971" w14:textId="77777777" w:rsidR="000830ED" w:rsidRPr="002F1689" w:rsidRDefault="000830ED" w:rsidP="000830ED">
      <w:pPr>
        <w:pStyle w:val="HTMLPreformatted"/>
        <w:rPr>
          <w:color w:val="3366FF"/>
          <w:sz w:val="24"/>
          <w:szCs w:val="24"/>
        </w:rPr>
      </w:pPr>
    </w:p>
    <w:p w14:paraId="747C5A6F" w14:textId="36F3DA82" w:rsidR="000830ED" w:rsidRPr="002F1689" w:rsidRDefault="000830ED" w:rsidP="000830ED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&gt;Exon-U1</w:t>
      </w:r>
      <w:r>
        <w:rPr>
          <w:color w:val="3366FF"/>
          <w:sz w:val="24"/>
          <w:szCs w:val="24"/>
        </w:rPr>
        <w:t xml:space="preserve"> (</w:t>
      </w:r>
      <w:r w:rsidRPr="00B002CD">
        <w:rPr>
          <w:color w:val="3366FF"/>
          <w:sz w:val="24"/>
          <w:szCs w:val="24"/>
        </w:rPr>
        <w:t>chr6:30,</w:t>
      </w:r>
      <w:r w:rsidR="00867DCE">
        <w:rPr>
          <w:color w:val="3366FF"/>
          <w:sz w:val="24"/>
          <w:szCs w:val="24"/>
        </w:rPr>
        <w:t>733,506</w:t>
      </w:r>
      <w:r w:rsidRPr="00B002CD">
        <w:rPr>
          <w:color w:val="3366FF"/>
          <w:sz w:val="24"/>
          <w:szCs w:val="24"/>
        </w:rPr>
        <w:t>-30,</w:t>
      </w:r>
      <w:r w:rsidR="00E42A58">
        <w:rPr>
          <w:color w:val="3366FF"/>
          <w:sz w:val="24"/>
          <w:szCs w:val="24"/>
        </w:rPr>
        <w:t>733,613</w:t>
      </w:r>
      <w:r>
        <w:rPr>
          <w:color w:val="3366FF"/>
          <w:sz w:val="24"/>
          <w:szCs w:val="24"/>
        </w:rPr>
        <w:t xml:space="preserve"> in mm</w:t>
      </w:r>
      <w:r w:rsidR="00E42A58">
        <w:rPr>
          <w:color w:val="3366FF"/>
          <w:sz w:val="24"/>
          <w:szCs w:val="24"/>
        </w:rPr>
        <w:t>10</w:t>
      </w:r>
      <w:r>
        <w:rPr>
          <w:color w:val="3366FF"/>
          <w:sz w:val="24"/>
          <w:szCs w:val="24"/>
        </w:rPr>
        <w:t>)</w:t>
      </w:r>
    </w:p>
    <w:p w14:paraId="61A6543A" w14:textId="77777777" w:rsidR="000830ED" w:rsidRPr="002F1689" w:rsidRDefault="000830ED" w:rsidP="000830ED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GGGGTAGAGAGAAAAAGTGTGGAAGGCTGCGGTCTAGTCTTCCTTCTTGGGCAGCTGGGAAGAGAAAGCCAGCTTGTTTGGAAGTCGCTGTTCCTTAGAGGGCCTGTG</w:t>
      </w:r>
    </w:p>
    <w:p w14:paraId="44FA114F" w14:textId="77777777" w:rsidR="000830ED" w:rsidRPr="002F1689" w:rsidRDefault="000830ED" w:rsidP="000830ED">
      <w:pPr>
        <w:pStyle w:val="HTMLPreformatted"/>
        <w:rPr>
          <w:color w:val="3366FF"/>
          <w:sz w:val="24"/>
          <w:szCs w:val="24"/>
        </w:rPr>
      </w:pPr>
    </w:p>
    <w:p w14:paraId="4876CE2E" w14:textId="77777777" w:rsidR="000830ED" w:rsidRPr="00FB36C9" w:rsidRDefault="000830ED" w:rsidP="006D6572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1</w:t>
      </w:r>
    </w:p>
    <w:p w14:paraId="10D08352" w14:textId="77777777" w:rsidR="000830ED" w:rsidRDefault="000830ED" w:rsidP="006D6572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CCAGCACATCCCGGTGCTTCTTCTCAGGCGCAGCAGCTTTCCTCTGCGGCAGCCGCACCTCGCCAAACGGCGTAGTGCTGCAGGCTCGCCCGAGTTGCTGCTTGCTGCCTCTGCTGCCGCTGCCGCGGGCCGCCCTGCGCGGACCGTAGGCTGCGCAGACGCCACCTCCGATCCTGTATCGCTGCGGGCGCCTCGGCGCGCCCTGTGATCCGCAATCCTGCGGCGGGCGGCATGGGATAATGCGGCCATGGTGCGCCGAGATCGCTTGCGCAG</w:t>
      </w:r>
    </w:p>
    <w:p w14:paraId="2A4A94A4" w14:textId="77777777" w:rsidR="000830ED" w:rsidRPr="00FB36C9" w:rsidRDefault="000830ED" w:rsidP="006D6572">
      <w:pPr>
        <w:pStyle w:val="HTMLPreformatted"/>
        <w:rPr>
          <w:sz w:val="24"/>
          <w:szCs w:val="24"/>
        </w:rPr>
      </w:pPr>
    </w:p>
    <w:p w14:paraId="0A3525BB" w14:textId="77777777" w:rsidR="000830ED" w:rsidRPr="00FB36C9" w:rsidRDefault="000830ED" w:rsidP="006D6572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2</w:t>
      </w:r>
    </w:p>
    <w:p w14:paraId="33F53BB8" w14:textId="77777777" w:rsidR="000830ED" w:rsidRPr="00FB36C9" w:rsidRDefault="000830ED" w:rsidP="006D6572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lastRenderedPageBreak/>
        <w:t>GATGAGAGAGTGGTGGGTCCAAGTAGGGCTCCTGGCTGTGCCCTTGCTGGCTGCGTACCTGCACATCCCGCCCCCTCAGCTCTCCCCTGCTCTGCAC</w:t>
      </w:r>
      <w:r w:rsidRPr="00A8765E">
        <w:rPr>
          <w:sz w:val="24"/>
          <w:szCs w:val="24"/>
          <w:u w:val="single"/>
        </w:rPr>
        <w:t>TCATGGAAGACTTCTGGCAAG</w:t>
      </w:r>
      <w:r w:rsidRPr="00FB36C9">
        <w:rPr>
          <w:sz w:val="24"/>
          <w:szCs w:val="24"/>
        </w:rPr>
        <w:t>TTTTTCACCTACAAAGGCCTACGCATCTTCTACCAAG</w:t>
      </w:r>
    </w:p>
    <w:p w14:paraId="6200D1F1" w14:textId="77777777" w:rsidR="000830ED" w:rsidRPr="00FB36C9" w:rsidRDefault="000830ED" w:rsidP="006D6572">
      <w:pPr>
        <w:pStyle w:val="HTMLPreformatted"/>
        <w:rPr>
          <w:sz w:val="24"/>
          <w:szCs w:val="24"/>
        </w:rPr>
      </w:pPr>
    </w:p>
    <w:p w14:paraId="5482EB0F" w14:textId="77777777" w:rsidR="000830ED" w:rsidRPr="00FB36C9" w:rsidRDefault="000830ED" w:rsidP="006D6572">
      <w:pPr>
        <w:pStyle w:val="HTMLPreformatted"/>
        <w:rPr>
          <w:sz w:val="24"/>
          <w:szCs w:val="24"/>
          <w:u w:val="single"/>
        </w:rPr>
      </w:pPr>
      <w:r w:rsidRPr="00FB36C9">
        <w:rPr>
          <w:sz w:val="24"/>
          <w:szCs w:val="24"/>
          <w:u w:val="single"/>
        </w:rPr>
        <w:t>Primers for RT-PCR</w:t>
      </w:r>
    </w:p>
    <w:p w14:paraId="3D80767E" w14:textId="77777777" w:rsidR="000830ED" w:rsidRPr="00FB36C9" w:rsidRDefault="000830ED" w:rsidP="006D6572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est-RT-U1-F1</w:t>
      </w:r>
    </w:p>
    <w:p w14:paraId="044E83AA" w14:textId="77777777" w:rsidR="000830ED" w:rsidRPr="00FB36C9" w:rsidRDefault="000830ED" w:rsidP="006D6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GGGGTAGAGAGAAAAAGTGTGGA</w:t>
      </w:r>
    </w:p>
    <w:p w14:paraId="531DB399" w14:textId="77777777" w:rsidR="000830ED" w:rsidRPr="00FB36C9" w:rsidRDefault="000830ED" w:rsidP="006D6572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est-RT-U2-F1</w:t>
      </w:r>
    </w:p>
    <w:p w14:paraId="357FE02E" w14:textId="77777777" w:rsidR="000830ED" w:rsidRPr="00FB36C9" w:rsidRDefault="000830ED" w:rsidP="006D6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CATACTTTTCAGGCTACCCAGGA</w:t>
      </w:r>
    </w:p>
    <w:p w14:paraId="685763C1" w14:textId="77777777" w:rsidR="000830ED" w:rsidRPr="00FB36C9" w:rsidRDefault="000830ED" w:rsidP="006D6572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est-RT-E1-F1</w:t>
      </w:r>
    </w:p>
    <w:p w14:paraId="7B9AE3C3" w14:textId="77777777" w:rsidR="000830ED" w:rsidRPr="00FB36C9" w:rsidRDefault="000830ED" w:rsidP="006D6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GCCCTGTGATCCGCAATCCT</w:t>
      </w:r>
    </w:p>
    <w:p w14:paraId="0020AB53" w14:textId="77777777" w:rsidR="000830ED" w:rsidRPr="00FB36C9" w:rsidRDefault="000830ED" w:rsidP="006D6572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est-RT-E2-R1</w:t>
      </w:r>
    </w:p>
    <w:p w14:paraId="00594FD2" w14:textId="77777777" w:rsidR="000830ED" w:rsidRPr="00FB36C9" w:rsidRDefault="000830ED" w:rsidP="006D6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CTTGCCAGAAGTCTTCCATGA</w:t>
      </w:r>
    </w:p>
    <w:p w14:paraId="37815A75" w14:textId="77777777" w:rsidR="00D06E6E" w:rsidRDefault="00D06E6E" w:rsidP="006D6572">
      <w:pPr>
        <w:spacing w:line="240" w:lineRule="auto"/>
        <w:rPr>
          <w:rFonts w:ascii="Courier" w:hAnsi="Courier"/>
        </w:rPr>
      </w:pPr>
    </w:p>
    <w:p w14:paraId="7EC98472" w14:textId="06E97759" w:rsidR="00220FD5" w:rsidRDefault="00220FD5" w:rsidP="006D6572">
      <w:pPr>
        <w:spacing w:after="0" w:line="240" w:lineRule="auto"/>
        <w:rPr>
          <w:rFonts w:ascii="Courier" w:hAnsi="Courier"/>
        </w:rPr>
      </w:pPr>
      <w:proofErr w:type="spellStart"/>
      <w:r w:rsidRPr="006D6572">
        <w:rPr>
          <w:rFonts w:ascii="Courier" w:hAnsi="Courier"/>
          <w:b/>
          <w:bCs/>
          <w:i/>
          <w:iCs/>
        </w:rPr>
        <w:t>Mest_Ost</w:t>
      </w:r>
      <w:proofErr w:type="spellEnd"/>
      <w:r w:rsidR="00D3214B">
        <w:rPr>
          <w:rFonts w:ascii="Courier" w:hAnsi="Courier"/>
        </w:rPr>
        <w:t xml:space="preserve"> </w:t>
      </w:r>
      <w:r w:rsidR="00C127C3">
        <w:rPr>
          <w:rFonts w:ascii="Courier" w:hAnsi="Courier"/>
        </w:rPr>
        <w:t>(</w:t>
      </w:r>
      <w:r w:rsidR="00D3214B" w:rsidRPr="006D6572">
        <w:rPr>
          <w:rFonts w:ascii="Courier" w:hAnsi="Courier"/>
          <w:b/>
          <w:bCs/>
          <w:i/>
          <w:iCs/>
        </w:rPr>
        <w:t>Cep41_U1</w:t>
      </w:r>
      <w:r w:rsidR="00C127C3">
        <w:rPr>
          <w:rFonts w:ascii="Courier" w:hAnsi="Courier"/>
          <w:b/>
          <w:bCs/>
          <w:i/>
          <w:iCs/>
        </w:rPr>
        <w:t>)</w:t>
      </w:r>
      <w:r w:rsidR="008C6465">
        <w:rPr>
          <w:rFonts w:ascii="Courier" w:hAnsi="Courier"/>
        </w:rPr>
        <w:t xml:space="preserve"> </w:t>
      </w:r>
    </w:p>
    <w:p w14:paraId="31B8974B" w14:textId="77777777" w:rsidR="00FD4B0C" w:rsidRDefault="00FD4B0C" w:rsidP="006D6572">
      <w:pPr>
        <w:spacing w:after="0" w:line="240" w:lineRule="auto"/>
        <w:rPr>
          <w:rFonts w:ascii="Courier" w:hAnsi="Courier"/>
        </w:rPr>
      </w:pPr>
    </w:p>
    <w:p w14:paraId="55CF95E5" w14:textId="601AD333" w:rsidR="00997815" w:rsidRPr="00997815" w:rsidRDefault="00997815" w:rsidP="00997815">
      <w:pPr>
        <w:spacing w:after="0" w:line="240" w:lineRule="auto"/>
        <w:rPr>
          <w:rFonts w:ascii="Courier" w:hAnsi="Courier"/>
          <w:bCs/>
          <w:color w:val="3366FF"/>
        </w:rPr>
      </w:pPr>
      <w:r w:rsidRPr="00712698">
        <w:rPr>
          <w:rFonts w:ascii="Courier" w:hAnsi="Courier"/>
          <w:bCs/>
          <w:color w:val="3366FF"/>
        </w:rPr>
        <w:t>&gt;</w:t>
      </w:r>
      <w:r w:rsidR="006A0472">
        <w:rPr>
          <w:rFonts w:ascii="Courier" w:hAnsi="Courier"/>
          <w:bCs/>
          <w:color w:val="3366FF"/>
        </w:rPr>
        <w:t>U</w:t>
      </w:r>
      <w:r w:rsidRPr="00997815">
        <w:rPr>
          <w:rFonts w:ascii="Courier" w:hAnsi="Courier"/>
          <w:bCs/>
          <w:color w:val="3366FF"/>
        </w:rPr>
        <w:t>1</w:t>
      </w:r>
      <w:r w:rsidR="006A0472">
        <w:rPr>
          <w:rFonts w:ascii="Courier" w:hAnsi="Courier"/>
          <w:bCs/>
          <w:color w:val="3366FF"/>
        </w:rPr>
        <w:t xml:space="preserve"> of Cep41</w:t>
      </w:r>
      <w:r w:rsidR="00531C1D">
        <w:rPr>
          <w:rFonts w:ascii="Courier" w:hAnsi="Courier"/>
          <w:bCs/>
          <w:color w:val="3366FF"/>
        </w:rPr>
        <w:t xml:space="preserve"> </w:t>
      </w:r>
      <w:r w:rsidR="00531C1D" w:rsidRPr="00531C1D">
        <w:rPr>
          <w:rFonts w:ascii="Courier" w:hAnsi="Courier"/>
          <w:bCs/>
          <w:color w:val="3366FF"/>
        </w:rPr>
        <w:t>(chr6:30,710,072-30,710,613</w:t>
      </w:r>
      <w:r w:rsidR="00531C1D">
        <w:rPr>
          <w:rFonts w:ascii="Courier" w:hAnsi="Courier"/>
          <w:bCs/>
          <w:color w:val="3366FF"/>
        </w:rPr>
        <w:t xml:space="preserve"> in mm10</w:t>
      </w:r>
      <w:r w:rsidR="00531C1D" w:rsidRPr="00531C1D">
        <w:rPr>
          <w:rFonts w:ascii="Courier" w:hAnsi="Courier"/>
          <w:bCs/>
          <w:color w:val="3366FF"/>
        </w:rPr>
        <w:t>)</w:t>
      </w:r>
    </w:p>
    <w:p w14:paraId="17B6527A" w14:textId="77777777" w:rsidR="00997815" w:rsidRPr="00997815" w:rsidRDefault="00997815" w:rsidP="00997815">
      <w:pPr>
        <w:spacing w:after="0" w:line="240" w:lineRule="auto"/>
        <w:rPr>
          <w:rFonts w:ascii="Courier" w:hAnsi="Courier"/>
          <w:bCs/>
          <w:color w:val="3366FF"/>
        </w:rPr>
      </w:pPr>
      <w:r w:rsidRPr="00997815">
        <w:rPr>
          <w:rFonts w:ascii="Courier" w:hAnsi="Courier"/>
          <w:bCs/>
          <w:color w:val="3366FF"/>
        </w:rPr>
        <w:t>CTTCTCAGAGTGAGGTTGGCTATTTGAACTAGGGACCATAAGCTAGGAACATTCTTTATTTTATTAGTTCTTAAATTTTTAGTTTTACTTAGTTGTTGTTGTTGCTAGTGGTGGTGTGTGTACCATAGC</w:t>
      </w:r>
      <w:r w:rsidRPr="008C71F8">
        <w:rPr>
          <w:rFonts w:ascii="Courier" w:hAnsi="Courier"/>
          <w:bCs/>
          <w:color w:val="3366FF"/>
          <w:u w:val="single"/>
        </w:rPr>
        <w:t>GTTCCTGTGACGATTGGAGGA</w:t>
      </w:r>
      <w:r w:rsidRPr="00997815">
        <w:rPr>
          <w:rFonts w:ascii="Courier" w:hAnsi="Courier"/>
          <w:bCs/>
          <w:color w:val="3366FF"/>
        </w:rPr>
        <w:t>CAACTTCCAGGAACCTGTTCTCTCCTTCTGTCGCCATGTGGGTCCCAGGGATTGAACTCAGGCCTTCAGGCCTCACAGTGGGCGCCTTTTATGCCTTTGTCCCCTTTGCCCAGTGAGCTATCTTGATGGCCCAGGAACATTCTTTTAACCTGCCCATATTGCTTACTTCTGTTTTCTCTCTCAGTTTAGTGTTTCGAAAATAAAATCTTTAAAAGCAAAAGCCCGCCTGGATTTCTGTGGGGCTGAGAAGAACACGCGTCTTGTCGTGGTTGTAGCTTTGCTGCTGGTTTTGAGAGGACCAGTCCTTGGTATGGAGGGGCAATTGTTAGAGGGCCATGTGCCCTTGTCCCCTGGAACAACCCAGTTTATTTTTTGTTAACACAGTGTAACCA</w:t>
      </w:r>
    </w:p>
    <w:p w14:paraId="2C0DDC13" w14:textId="77777777" w:rsidR="00171480" w:rsidRDefault="00171480" w:rsidP="00FA5A87">
      <w:pPr>
        <w:spacing w:after="0" w:line="240" w:lineRule="auto"/>
        <w:rPr>
          <w:rFonts w:ascii="Courier" w:hAnsi="Courier"/>
        </w:rPr>
      </w:pPr>
    </w:p>
    <w:p w14:paraId="3D214521" w14:textId="1F0CA5AC" w:rsidR="00F16BAA" w:rsidRDefault="00F16BAA" w:rsidP="00FA5A87">
      <w:pPr>
        <w:spacing w:after="0" w:line="240" w:lineRule="auto"/>
        <w:rPr>
          <w:rFonts w:ascii="Courier" w:hAnsi="Courier"/>
        </w:rPr>
      </w:pPr>
      <w:r>
        <w:rPr>
          <w:rFonts w:ascii="Courier" w:hAnsi="Courier"/>
        </w:rPr>
        <w:t>&gt;Exon2</w:t>
      </w:r>
      <w:r w:rsidR="00186D85">
        <w:rPr>
          <w:rFonts w:ascii="Courier" w:hAnsi="Courier"/>
        </w:rPr>
        <w:t xml:space="preserve"> of Cep41</w:t>
      </w:r>
      <w:r w:rsidR="00142FF7">
        <w:rPr>
          <w:rFonts w:ascii="Courier" w:hAnsi="Courier"/>
        </w:rPr>
        <w:t xml:space="preserve"> (chr6:30,680,</w:t>
      </w:r>
      <w:r w:rsidR="00433CDF">
        <w:rPr>
          <w:rFonts w:ascii="Courier" w:hAnsi="Courier"/>
        </w:rPr>
        <w:t>1</w:t>
      </w:r>
      <w:r w:rsidR="00142FF7">
        <w:rPr>
          <w:rFonts w:ascii="Courier" w:hAnsi="Courier"/>
        </w:rPr>
        <w:t>3</w:t>
      </w:r>
      <w:r w:rsidR="003A5937">
        <w:rPr>
          <w:rFonts w:ascii="Courier" w:hAnsi="Courier"/>
        </w:rPr>
        <w:t>1</w:t>
      </w:r>
      <w:r w:rsidR="00142FF7">
        <w:rPr>
          <w:rFonts w:ascii="Courier" w:hAnsi="Courier"/>
        </w:rPr>
        <w:t>-</w:t>
      </w:r>
      <w:r w:rsidR="00433CDF">
        <w:rPr>
          <w:rFonts w:ascii="Courier" w:hAnsi="Courier"/>
        </w:rPr>
        <w:t>30,680,19</w:t>
      </w:r>
      <w:r w:rsidR="003A5937">
        <w:rPr>
          <w:rFonts w:ascii="Courier" w:hAnsi="Courier"/>
        </w:rPr>
        <w:t>4</w:t>
      </w:r>
      <w:r w:rsidR="00433CDF">
        <w:rPr>
          <w:rFonts w:ascii="Courier" w:hAnsi="Courier"/>
        </w:rPr>
        <w:t xml:space="preserve"> in mm10)</w:t>
      </w:r>
    </w:p>
    <w:p w14:paraId="1EE93823" w14:textId="3A664464" w:rsidR="003A5937" w:rsidRDefault="003A5937" w:rsidP="00171480">
      <w:pPr>
        <w:spacing w:after="0" w:line="240" w:lineRule="auto"/>
        <w:rPr>
          <w:rFonts w:ascii="Courier New" w:hAnsi="Courier New" w:cs="Courier New"/>
          <w:color w:val="000000"/>
          <w:sz w:val="27"/>
          <w:szCs w:val="27"/>
        </w:rPr>
      </w:pPr>
      <w:r>
        <w:rPr>
          <w:rFonts w:ascii="Courier New" w:hAnsi="Courier New" w:cs="Courier New"/>
          <w:color w:val="000000"/>
          <w:sz w:val="27"/>
          <w:szCs w:val="27"/>
        </w:rPr>
        <w:t>C</w:t>
      </w:r>
      <w:r w:rsidR="00F01F5C">
        <w:rPr>
          <w:rFonts w:ascii="Courier New" w:hAnsi="Courier New" w:cs="Courier New"/>
          <w:color w:val="000000"/>
          <w:sz w:val="27"/>
          <w:szCs w:val="27"/>
        </w:rPr>
        <w:t>AGTA</w:t>
      </w:r>
      <w:r w:rsidR="00F01F5C" w:rsidRPr="005B59D4">
        <w:rPr>
          <w:rFonts w:ascii="Courier New" w:hAnsi="Courier New" w:cs="Courier New"/>
          <w:color w:val="000000"/>
          <w:sz w:val="27"/>
          <w:szCs w:val="27"/>
          <w:u w:val="single"/>
        </w:rPr>
        <w:t>TCCAGTCTTGACTTGACATG</w:t>
      </w:r>
      <w:r w:rsidR="00F01F5C">
        <w:rPr>
          <w:rFonts w:ascii="Courier New" w:hAnsi="Courier New" w:cs="Courier New"/>
          <w:color w:val="000000"/>
          <w:sz w:val="27"/>
          <w:szCs w:val="27"/>
        </w:rPr>
        <w:t>TTGATACCTTGGGTTCTGTGGTATCCGTCTGGTCAGATA</w:t>
      </w:r>
    </w:p>
    <w:p w14:paraId="2A627D17" w14:textId="77777777" w:rsidR="00171480" w:rsidRDefault="00171480" w:rsidP="00171480">
      <w:pPr>
        <w:spacing w:after="0" w:line="240" w:lineRule="auto"/>
        <w:rPr>
          <w:rFonts w:ascii="Courier New" w:hAnsi="Courier New" w:cs="Courier New"/>
          <w:color w:val="000000"/>
          <w:sz w:val="27"/>
          <w:szCs w:val="27"/>
        </w:rPr>
      </w:pPr>
    </w:p>
    <w:p w14:paraId="1A7AEF85" w14:textId="77777777" w:rsidR="00171480" w:rsidRPr="00171480" w:rsidRDefault="00171480" w:rsidP="00171480">
      <w:pPr>
        <w:spacing w:after="0" w:line="240" w:lineRule="auto"/>
        <w:rPr>
          <w:rFonts w:ascii="Courier New" w:hAnsi="Courier New" w:cs="Courier New"/>
          <w:color w:val="000000"/>
          <w:sz w:val="27"/>
          <w:szCs w:val="27"/>
        </w:rPr>
      </w:pPr>
    </w:p>
    <w:p w14:paraId="7C6464F0" w14:textId="2F6709A1" w:rsidR="003A5937" w:rsidRPr="00FB36C9" w:rsidRDefault="003A5937" w:rsidP="006D6572">
      <w:pPr>
        <w:pStyle w:val="HTMLPreformatted"/>
        <w:rPr>
          <w:sz w:val="24"/>
          <w:szCs w:val="24"/>
          <w:u w:val="single"/>
        </w:rPr>
      </w:pPr>
      <w:r w:rsidRPr="00FB36C9">
        <w:rPr>
          <w:sz w:val="24"/>
          <w:szCs w:val="24"/>
          <w:u w:val="single"/>
        </w:rPr>
        <w:t>Primers for RT-PCR</w:t>
      </w:r>
    </w:p>
    <w:p w14:paraId="328151C3" w14:textId="6636B8D2" w:rsidR="003A5937" w:rsidRPr="00FB36C9" w:rsidRDefault="003A5937" w:rsidP="006D6572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est-RT-U</w:t>
      </w:r>
      <w:r>
        <w:rPr>
          <w:sz w:val="24"/>
          <w:szCs w:val="24"/>
        </w:rPr>
        <w:t>3</w:t>
      </w:r>
      <w:r w:rsidRPr="00FB36C9">
        <w:rPr>
          <w:sz w:val="24"/>
          <w:szCs w:val="24"/>
        </w:rPr>
        <w:t>-F1</w:t>
      </w:r>
    </w:p>
    <w:p w14:paraId="37E03335" w14:textId="246448C7" w:rsidR="003A5937" w:rsidRPr="00FB36C9" w:rsidRDefault="003A5937" w:rsidP="006D6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" w:hAnsi="Courier" w:cs="Courier"/>
          <w:color w:val="000000"/>
        </w:rPr>
      </w:pPr>
      <w:r w:rsidRPr="003A5937">
        <w:rPr>
          <w:rFonts w:ascii="Courier" w:hAnsi="Courier" w:cs="Courier"/>
          <w:color w:val="000000"/>
        </w:rPr>
        <w:t>CAGTGGGATTGGCGCGTTGCT</w:t>
      </w:r>
    </w:p>
    <w:p w14:paraId="131F99B5" w14:textId="458C4C67" w:rsidR="003A5937" w:rsidRPr="00FB36C9" w:rsidRDefault="003A5937" w:rsidP="006D6572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est-</w:t>
      </w:r>
      <w:r w:rsidR="00837AFA">
        <w:rPr>
          <w:sz w:val="24"/>
          <w:szCs w:val="24"/>
        </w:rPr>
        <w:t>Ost</w:t>
      </w:r>
      <w:r w:rsidRPr="00FB36C9">
        <w:rPr>
          <w:sz w:val="24"/>
          <w:szCs w:val="24"/>
        </w:rPr>
        <w:t>-F1</w:t>
      </w:r>
      <w:r w:rsidR="006D6572">
        <w:rPr>
          <w:sz w:val="24"/>
          <w:szCs w:val="24"/>
        </w:rPr>
        <w:t xml:space="preserve"> or Cep41-U1-F1</w:t>
      </w:r>
    </w:p>
    <w:p w14:paraId="3E5867A1" w14:textId="36722409" w:rsidR="003A5937" w:rsidRPr="00FB36C9" w:rsidRDefault="00CD68AE" w:rsidP="006D6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" w:hAnsi="Courier" w:cs="Courier"/>
          <w:color w:val="000000"/>
        </w:rPr>
      </w:pPr>
      <w:r w:rsidRPr="00CD68AE">
        <w:rPr>
          <w:rFonts w:ascii="Courier" w:hAnsi="Courier" w:cs="Courier"/>
          <w:color w:val="000000"/>
        </w:rPr>
        <w:t>TCCTCCAATCGTCACAGGAAC</w:t>
      </w:r>
    </w:p>
    <w:p w14:paraId="608C7223" w14:textId="630397DB" w:rsidR="003A5937" w:rsidRPr="00FB36C9" w:rsidRDefault="003A5937" w:rsidP="006D6572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</w:t>
      </w:r>
      <w:r w:rsidR="00CD68AE">
        <w:rPr>
          <w:sz w:val="24"/>
          <w:szCs w:val="24"/>
        </w:rPr>
        <w:t>Cep41</w:t>
      </w:r>
      <w:r w:rsidRPr="00FB36C9">
        <w:rPr>
          <w:sz w:val="24"/>
          <w:szCs w:val="24"/>
        </w:rPr>
        <w:t>-E2-R1</w:t>
      </w:r>
    </w:p>
    <w:p w14:paraId="7E990EDF" w14:textId="68D3F773" w:rsidR="00CD68AE" w:rsidRPr="00FB36C9" w:rsidRDefault="00CD68AE" w:rsidP="006D6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" w:hAnsi="Courier" w:cs="Courier"/>
          <w:color w:val="000000"/>
        </w:rPr>
      </w:pPr>
      <w:r w:rsidRPr="00CD68AE">
        <w:rPr>
          <w:rFonts w:ascii="Courier" w:hAnsi="Courier" w:cs="Courier"/>
          <w:color w:val="000000"/>
        </w:rPr>
        <w:t>TCCAGTCTTGACTTGACATG</w:t>
      </w:r>
    </w:p>
    <w:p w14:paraId="39B24E0A" w14:textId="77777777" w:rsidR="003A5937" w:rsidRDefault="003A5937" w:rsidP="006D6572">
      <w:pPr>
        <w:spacing w:line="240" w:lineRule="auto"/>
        <w:rPr>
          <w:rFonts w:ascii="Courier New" w:hAnsi="Courier New" w:cs="Courier New"/>
          <w:color w:val="000000"/>
          <w:sz w:val="27"/>
          <w:szCs w:val="27"/>
        </w:rPr>
      </w:pPr>
    </w:p>
    <w:p w14:paraId="303AE7FF" w14:textId="77777777" w:rsidR="003A5937" w:rsidRDefault="003A5937" w:rsidP="00C264C7">
      <w:pPr>
        <w:spacing w:after="0" w:line="240" w:lineRule="auto"/>
        <w:rPr>
          <w:rFonts w:ascii="Courier" w:hAnsi="Courier"/>
        </w:rPr>
      </w:pPr>
    </w:p>
    <w:p w14:paraId="1E5A76C5" w14:textId="72400B2F" w:rsidR="0052409C" w:rsidRPr="005B3549" w:rsidRDefault="00B4112A" w:rsidP="00C264C7">
      <w:pPr>
        <w:spacing w:after="0" w:line="240" w:lineRule="auto"/>
        <w:rPr>
          <w:rFonts w:ascii="Courier" w:hAnsi="Courier"/>
          <w:b/>
        </w:rPr>
      </w:pPr>
      <w:r w:rsidRPr="005B3549">
        <w:rPr>
          <w:rFonts w:ascii="Courier" w:hAnsi="Courier"/>
          <w:b/>
          <w:i/>
        </w:rPr>
        <w:lastRenderedPageBreak/>
        <w:t>Plagl</w:t>
      </w:r>
      <w:r w:rsidR="0052409C" w:rsidRPr="005B3549">
        <w:rPr>
          <w:rFonts w:ascii="Courier" w:hAnsi="Courier"/>
          <w:b/>
          <w:i/>
        </w:rPr>
        <w:t>1</w:t>
      </w:r>
    </w:p>
    <w:p w14:paraId="0F8B1B3E" w14:textId="77777777" w:rsidR="0052409C" w:rsidRPr="00FB36C9" w:rsidRDefault="0052409C" w:rsidP="00813436">
      <w:pPr>
        <w:spacing w:after="0" w:line="240" w:lineRule="auto"/>
        <w:rPr>
          <w:rFonts w:ascii="Courier" w:hAnsi="Courier"/>
        </w:rPr>
      </w:pPr>
    </w:p>
    <w:p w14:paraId="66A0CB6C" w14:textId="78E7B670" w:rsidR="0052409C" w:rsidRPr="002F1689" w:rsidRDefault="0052409C" w:rsidP="00813436">
      <w:pPr>
        <w:spacing w:after="0" w:line="240" w:lineRule="auto"/>
        <w:rPr>
          <w:rFonts w:ascii="Courier" w:hAnsi="Courier"/>
          <w:color w:val="3366FF"/>
        </w:rPr>
      </w:pPr>
      <w:r w:rsidRPr="002F1689">
        <w:rPr>
          <w:rFonts w:ascii="Courier" w:hAnsi="Courier"/>
          <w:color w:val="3366FF"/>
        </w:rPr>
        <w:t>&gt;Exon-U1</w:t>
      </w:r>
      <w:r>
        <w:rPr>
          <w:rFonts w:ascii="Courier" w:hAnsi="Courier"/>
          <w:color w:val="3366FF"/>
        </w:rPr>
        <w:t xml:space="preserve"> (</w:t>
      </w:r>
      <w:r w:rsidRPr="00B002CD">
        <w:rPr>
          <w:rFonts w:ascii="Courier" w:hAnsi="Courier"/>
          <w:color w:val="3366FF"/>
        </w:rPr>
        <w:t>chr10:1</w:t>
      </w:r>
      <w:r w:rsidR="0014379B">
        <w:rPr>
          <w:rFonts w:ascii="Courier" w:hAnsi="Courier"/>
          <w:color w:val="3366FF"/>
        </w:rPr>
        <w:t>3,060,</w:t>
      </w:r>
      <w:r w:rsidR="00E800C2">
        <w:rPr>
          <w:rFonts w:ascii="Courier" w:hAnsi="Courier"/>
          <w:color w:val="3366FF"/>
        </w:rPr>
        <w:t>505</w:t>
      </w:r>
      <w:r w:rsidRPr="00B002CD">
        <w:rPr>
          <w:rFonts w:ascii="Courier" w:hAnsi="Courier"/>
          <w:color w:val="3366FF"/>
        </w:rPr>
        <w:t>-1</w:t>
      </w:r>
      <w:r w:rsidR="00E800C2">
        <w:rPr>
          <w:rFonts w:ascii="Courier" w:hAnsi="Courier"/>
          <w:color w:val="3366FF"/>
        </w:rPr>
        <w:t>3,060,859</w:t>
      </w:r>
      <w:r>
        <w:rPr>
          <w:rFonts w:ascii="Courier" w:hAnsi="Courier"/>
          <w:color w:val="3366FF"/>
        </w:rPr>
        <w:t xml:space="preserve"> in mm</w:t>
      </w:r>
      <w:r w:rsidR="00E800C2">
        <w:rPr>
          <w:rFonts w:ascii="Courier" w:hAnsi="Courier"/>
          <w:color w:val="3366FF"/>
        </w:rPr>
        <w:t>10</w:t>
      </w:r>
      <w:r>
        <w:rPr>
          <w:rFonts w:ascii="Courier" w:hAnsi="Courier"/>
          <w:color w:val="3366FF"/>
        </w:rPr>
        <w:t>)</w:t>
      </w:r>
    </w:p>
    <w:p w14:paraId="41A8ED63" w14:textId="77777777" w:rsidR="0052409C" w:rsidRPr="002F1689" w:rsidRDefault="0052409C" w:rsidP="00813436">
      <w:pPr>
        <w:spacing w:after="0" w:line="240" w:lineRule="auto"/>
        <w:rPr>
          <w:rFonts w:ascii="Courier" w:eastAsia="Times New Roman" w:hAnsi="Courier"/>
          <w:color w:val="3366FF"/>
        </w:rPr>
      </w:pPr>
      <w:r w:rsidRPr="002F1689">
        <w:rPr>
          <w:rFonts w:ascii="Courier" w:eastAsia="Times New Roman" w:hAnsi="Courier"/>
          <w:color w:val="3366FF"/>
        </w:rPr>
        <w:t>CAGAAAACAGACCACCTGGCGAGTGTGCCAGGCATTTTAGCAAGGCTTCTCACAGGCTTAATTCTTGCAACCAGTTTAAATGAAGACTAGGGCAGGGTGTTGGTGCCTGAAGCTAATGACTATTGAGGGCTGGGCTTCCTTATTCGGAAGCCTTGGACAGCCCAGAACCTTAAATTTGTCTGGAAGATTTTCTTCCCAGCTTTTAAGCTCCAGATCCCAGAGCACATGGATCCGCTCATGGGCAGGTATCACGACCTCCCCACTTCCGCAGAAAGCGGTAAAGTTAAGCGGCCAAAGGTTGTACACAAATAAGGACCATGGAAGTATCTGCACCCAGATGGCCTAACCCCTAAAG</w:t>
      </w:r>
    </w:p>
    <w:p w14:paraId="08A7D22C" w14:textId="77777777" w:rsidR="0052409C" w:rsidRPr="00FB36C9" w:rsidRDefault="0052409C" w:rsidP="00813436">
      <w:pPr>
        <w:spacing w:after="0" w:line="240" w:lineRule="auto"/>
        <w:rPr>
          <w:rFonts w:ascii="Courier" w:hAnsi="Courier"/>
        </w:rPr>
      </w:pPr>
    </w:p>
    <w:p w14:paraId="2936A858" w14:textId="77777777" w:rsidR="0052409C" w:rsidRPr="00FB36C9" w:rsidRDefault="0052409C" w:rsidP="00813436">
      <w:pPr>
        <w:spacing w:after="0" w:line="240" w:lineRule="auto"/>
        <w:rPr>
          <w:rFonts w:ascii="Courier" w:hAnsi="Courier"/>
        </w:rPr>
      </w:pPr>
      <w:r w:rsidRPr="00FB36C9">
        <w:rPr>
          <w:rFonts w:ascii="Courier" w:hAnsi="Courier"/>
        </w:rPr>
        <w:t>&gt;Exon1</w:t>
      </w:r>
    </w:p>
    <w:p w14:paraId="30E500F3" w14:textId="77777777" w:rsidR="0052409C" w:rsidRPr="00FB36C9" w:rsidRDefault="0052409C" w:rsidP="00813436">
      <w:pPr>
        <w:spacing w:after="0" w:line="240" w:lineRule="auto"/>
        <w:rPr>
          <w:rFonts w:ascii="Courier" w:eastAsia="Times New Roman" w:hAnsi="Courier"/>
        </w:rPr>
      </w:pPr>
      <w:r w:rsidRPr="00FB36C9">
        <w:rPr>
          <w:rFonts w:ascii="Courier" w:eastAsia="Times New Roman" w:hAnsi="Courier"/>
          <w:color w:val="000000"/>
        </w:rPr>
        <w:t>GGACCGCCCCGAGCCTTGATTTAGCCGGGGCTGGGGCGTTCTCCAACCTCACTCGCCTGGCAGGCGGGAGAACGCTCGGGGAGTTGCGGCCGCGGGCACCGGGCTCGCGGCTATCGGGACTGGAGAGCAAGCGGGCATCTCCTGGGCGCCGTCATGGCTGCTTAGGCTGCGCCTGCCTGCGGATCGCGGATCCGGGATCGGAGATCTGACGGCGACGCCTGAGTCCGGCTAGGGTAG</w:t>
      </w:r>
    </w:p>
    <w:p w14:paraId="5C6240F8" w14:textId="77777777" w:rsidR="0052409C" w:rsidRPr="00FB36C9" w:rsidRDefault="0052409C" w:rsidP="00813436">
      <w:pPr>
        <w:spacing w:after="0" w:line="240" w:lineRule="auto"/>
        <w:rPr>
          <w:rFonts w:ascii="Courier" w:hAnsi="Courier"/>
        </w:rPr>
      </w:pPr>
    </w:p>
    <w:p w14:paraId="40634A01" w14:textId="77777777" w:rsidR="0052409C" w:rsidRPr="00FB36C9" w:rsidRDefault="0052409C" w:rsidP="00813436">
      <w:pPr>
        <w:spacing w:after="0" w:line="240" w:lineRule="auto"/>
        <w:rPr>
          <w:rFonts w:ascii="Courier" w:hAnsi="Courier"/>
        </w:rPr>
      </w:pPr>
      <w:r w:rsidRPr="00FB36C9">
        <w:rPr>
          <w:rFonts w:ascii="Courier" w:hAnsi="Courier"/>
        </w:rPr>
        <w:t>&gt;Exon1.a</w:t>
      </w:r>
    </w:p>
    <w:p w14:paraId="3C1ACF05" w14:textId="77777777" w:rsidR="0052409C" w:rsidRPr="00FB36C9" w:rsidRDefault="0052409C" w:rsidP="00813436">
      <w:pPr>
        <w:spacing w:after="0" w:line="240" w:lineRule="auto"/>
        <w:rPr>
          <w:rFonts w:ascii="Courier" w:eastAsia="Times New Roman" w:hAnsi="Courier"/>
        </w:rPr>
      </w:pPr>
      <w:r w:rsidRPr="00FB36C9">
        <w:rPr>
          <w:rFonts w:ascii="Courier" w:eastAsia="Times New Roman" w:hAnsi="Courier"/>
          <w:color w:val="000000"/>
        </w:rPr>
        <w:t>GTTGTTCCTGCTTGATTGCTTCAGCGTGCCATCGGCTTC</w:t>
      </w:r>
    </w:p>
    <w:p w14:paraId="6B84D7AB" w14:textId="77777777" w:rsidR="0052409C" w:rsidRPr="00FB36C9" w:rsidRDefault="0052409C" w:rsidP="00813436">
      <w:pPr>
        <w:spacing w:after="0" w:line="240" w:lineRule="auto"/>
        <w:rPr>
          <w:rFonts w:ascii="Courier" w:hAnsi="Courier"/>
        </w:rPr>
      </w:pPr>
    </w:p>
    <w:p w14:paraId="6252A7B1" w14:textId="77777777" w:rsidR="0052409C" w:rsidRPr="00FB36C9" w:rsidRDefault="0052409C" w:rsidP="00813436">
      <w:pPr>
        <w:spacing w:after="0" w:line="240" w:lineRule="auto"/>
        <w:rPr>
          <w:rFonts w:ascii="Courier" w:hAnsi="Courier"/>
        </w:rPr>
      </w:pPr>
      <w:r w:rsidRPr="00FB36C9">
        <w:rPr>
          <w:rFonts w:ascii="Courier" w:hAnsi="Courier"/>
        </w:rPr>
        <w:t>&gt;Exon2</w:t>
      </w:r>
    </w:p>
    <w:p w14:paraId="17F812C9" w14:textId="77777777" w:rsidR="0052409C" w:rsidRPr="00FB36C9" w:rsidRDefault="0052409C" w:rsidP="00813436">
      <w:pPr>
        <w:spacing w:after="0" w:line="240" w:lineRule="auto"/>
        <w:rPr>
          <w:rFonts w:ascii="Courier" w:eastAsia="Times New Roman" w:hAnsi="Courier"/>
        </w:rPr>
      </w:pPr>
      <w:r w:rsidRPr="00FB36C9">
        <w:rPr>
          <w:rFonts w:ascii="Courier" w:eastAsia="Times New Roman" w:hAnsi="Courier"/>
          <w:color w:val="000000"/>
        </w:rPr>
        <w:t>GTATTTGCATAGGAGTCAGAGGAGTTAATCTT</w:t>
      </w:r>
    </w:p>
    <w:p w14:paraId="22F56890" w14:textId="77777777" w:rsidR="0052409C" w:rsidRPr="00FB36C9" w:rsidRDefault="0052409C" w:rsidP="00813436">
      <w:pPr>
        <w:spacing w:after="0" w:line="240" w:lineRule="auto"/>
        <w:rPr>
          <w:rFonts w:ascii="Courier" w:hAnsi="Courier"/>
        </w:rPr>
      </w:pPr>
    </w:p>
    <w:p w14:paraId="3BB910FD" w14:textId="77777777" w:rsidR="0052409C" w:rsidRPr="00FB36C9" w:rsidRDefault="0052409C" w:rsidP="00813436">
      <w:pPr>
        <w:spacing w:after="0" w:line="240" w:lineRule="auto"/>
        <w:rPr>
          <w:rFonts w:ascii="Courier" w:hAnsi="Courier"/>
        </w:rPr>
      </w:pPr>
      <w:r w:rsidRPr="00FB36C9">
        <w:rPr>
          <w:rFonts w:ascii="Courier" w:hAnsi="Courier"/>
        </w:rPr>
        <w:t>&gt;Exon3</w:t>
      </w:r>
    </w:p>
    <w:p w14:paraId="45CD87FC" w14:textId="77777777" w:rsidR="0052409C" w:rsidRPr="00FB36C9" w:rsidRDefault="0052409C" w:rsidP="00813436">
      <w:pPr>
        <w:spacing w:after="0" w:line="240" w:lineRule="auto"/>
        <w:rPr>
          <w:rFonts w:ascii="Courier" w:eastAsia="Times New Roman" w:hAnsi="Courier"/>
        </w:rPr>
      </w:pPr>
      <w:r w:rsidRPr="00FB36C9">
        <w:rPr>
          <w:rFonts w:ascii="Courier" w:eastAsia="Times New Roman" w:hAnsi="Courier"/>
          <w:color w:val="000000"/>
        </w:rPr>
        <w:t>CTCTTCTCACAGGTTTGAGTCTTCAGACTTCTACAGAACTCCATAATATCTGCCTCACAGCTGGCTTTCCTGCTCTCACAGAAG</w:t>
      </w:r>
    </w:p>
    <w:p w14:paraId="78E6B2B9" w14:textId="77777777" w:rsidR="0052409C" w:rsidRDefault="0052409C" w:rsidP="00813436">
      <w:pPr>
        <w:spacing w:after="0" w:line="240" w:lineRule="auto"/>
        <w:rPr>
          <w:rFonts w:ascii="Courier" w:hAnsi="Courier"/>
        </w:rPr>
      </w:pPr>
    </w:p>
    <w:p w14:paraId="2CE8706F" w14:textId="77777777" w:rsidR="00F666B4" w:rsidRPr="00FB36C9" w:rsidRDefault="00F666B4" w:rsidP="00813436">
      <w:pPr>
        <w:spacing w:after="0" w:line="240" w:lineRule="auto"/>
        <w:rPr>
          <w:rFonts w:ascii="Courier" w:hAnsi="Courier"/>
        </w:rPr>
      </w:pPr>
    </w:p>
    <w:p w14:paraId="45635DCA" w14:textId="77777777" w:rsidR="0052409C" w:rsidRPr="00FB36C9" w:rsidRDefault="0052409C" w:rsidP="00813436">
      <w:pPr>
        <w:spacing w:after="0" w:line="240" w:lineRule="auto"/>
        <w:rPr>
          <w:rFonts w:ascii="Courier" w:hAnsi="Courier"/>
          <w:u w:val="single"/>
        </w:rPr>
      </w:pPr>
      <w:r w:rsidRPr="00FB36C9">
        <w:rPr>
          <w:rFonts w:ascii="Courier" w:hAnsi="Courier"/>
          <w:u w:val="single"/>
        </w:rPr>
        <w:t>Primers for RT-PCR</w:t>
      </w:r>
    </w:p>
    <w:p w14:paraId="1011EE85" w14:textId="2CE333B7" w:rsidR="0052409C" w:rsidRPr="00FB36C9" w:rsidRDefault="0052409C" w:rsidP="00813436">
      <w:pPr>
        <w:spacing w:after="0" w:line="240" w:lineRule="auto"/>
        <w:rPr>
          <w:rFonts w:ascii="Courier" w:hAnsi="Courier"/>
        </w:rPr>
      </w:pPr>
      <w:r w:rsidRPr="00FB36C9">
        <w:rPr>
          <w:rFonts w:ascii="Courier" w:hAnsi="Courier"/>
        </w:rPr>
        <w:t>&gt;</w:t>
      </w:r>
      <w:r w:rsidR="00B4112A">
        <w:rPr>
          <w:rFonts w:ascii="Courier" w:hAnsi="Courier"/>
        </w:rPr>
        <w:t>Plagl</w:t>
      </w:r>
      <w:r w:rsidRPr="00FB36C9">
        <w:rPr>
          <w:rFonts w:ascii="Courier" w:hAnsi="Courier"/>
        </w:rPr>
        <w:t>1-RT-3</w:t>
      </w:r>
    </w:p>
    <w:p w14:paraId="1AF81985" w14:textId="77777777" w:rsidR="0052409C" w:rsidRPr="00FB36C9" w:rsidRDefault="0052409C" w:rsidP="00813436">
      <w:pPr>
        <w:spacing w:after="0" w:line="240" w:lineRule="auto"/>
        <w:rPr>
          <w:rFonts w:ascii="Courier" w:hAnsi="Courier"/>
        </w:rPr>
      </w:pPr>
      <w:r w:rsidRPr="00FB36C9">
        <w:rPr>
          <w:rFonts w:ascii="Courier" w:hAnsi="Courier"/>
        </w:rPr>
        <w:t>AGCGGCCAAAGGTTGTACACA</w:t>
      </w:r>
    </w:p>
    <w:p w14:paraId="3AF7B572" w14:textId="42792D98" w:rsidR="0052409C" w:rsidRPr="00FB36C9" w:rsidRDefault="0052409C" w:rsidP="00813436">
      <w:pPr>
        <w:spacing w:after="0" w:line="240" w:lineRule="auto"/>
        <w:rPr>
          <w:rFonts w:ascii="Courier" w:hAnsi="Courier"/>
        </w:rPr>
      </w:pPr>
      <w:r w:rsidRPr="00FB36C9">
        <w:rPr>
          <w:rFonts w:ascii="Courier" w:hAnsi="Courier"/>
        </w:rPr>
        <w:t>&gt;</w:t>
      </w:r>
      <w:r w:rsidR="00B4112A">
        <w:rPr>
          <w:rFonts w:ascii="Courier" w:hAnsi="Courier"/>
        </w:rPr>
        <w:t>Plagl</w:t>
      </w:r>
      <w:r w:rsidRPr="00FB36C9">
        <w:rPr>
          <w:rFonts w:ascii="Courier" w:hAnsi="Courier"/>
        </w:rPr>
        <w:t>1-RT-4</w:t>
      </w:r>
    </w:p>
    <w:p w14:paraId="4BF89DBF" w14:textId="77777777" w:rsidR="0052409C" w:rsidRPr="00FB36C9" w:rsidRDefault="0052409C" w:rsidP="00813436">
      <w:pPr>
        <w:spacing w:after="0" w:line="240" w:lineRule="auto"/>
        <w:rPr>
          <w:rFonts w:ascii="Courier" w:hAnsi="Courier"/>
        </w:rPr>
      </w:pPr>
      <w:r w:rsidRPr="00FB36C9">
        <w:rPr>
          <w:rFonts w:ascii="Courier" w:hAnsi="Courier"/>
        </w:rPr>
        <w:t xml:space="preserve">CCTCTGACTCCTATGCAAATAC </w:t>
      </w:r>
    </w:p>
    <w:p w14:paraId="1BC87F3B" w14:textId="4123A72E" w:rsidR="0052409C" w:rsidRPr="00FB36C9" w:rsidRDefault="0052409C" w:rsidP="008134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</w:rPr>
      </w:pPr>
      <w:r w:rsidRPr="00FB36C9">
        <w:rPr>
          <w:rFonts w:ascii="Courier" w:hAnsi="Courier" w:cs="Courier"/>
        </w:rPr>
        <w:t>&gt;</w:t>
      </w:r>
      <w:r w:rsidR="00B4112A">
        <w:rPr>
          <w:rFonts w:ascii="Courier" w:hAnsi="Courier" w:cs="Courier"/>
        </w:rPr>
        <w:t>Plagl</w:t>
      </w:r>
      <w:r w:rsidRPr="00FB36C9">
        <w:rPr>
          <w:rFonts w:ascii="Courier" w:hAnsi="Courier" w:cs="Courier"/>
        </w:rPr>
        <w:t>1-RT-2</w:t>
      </w:r>
    </w:p>
    <w:p w14:paraId="75C5C1EA" w14:textId="77777777" w:rsidR="0052409C" w:rsidRPr="00FB36C9" w:rsidRDefault="0052409C" w:rsidP="00813436">
      <w:pPr>
        <w:spacing w:after="0" w:line="240" w:lineRule="auto"/>
        <w:rPr>
          <w:rFonts w:ascii="Courier" w:eastAsia="Times New Roman" w:hAnsi="Courier"/>
        </w:rPr>
      </w:pPr>
      <w:r w:rsidRPr="00FB36C9">
        <w:rPr>
          <w:rFonts w:ascii="Courier" w:eastAsia="Times New Roman" w:hAnsi="Courier"/>
          <w:color w:val="000000"/>
        </w:rPr>
        <w:t>GGTCTGGAGGTGGTTCTTCA</w:t>
      </w:r>
    </w:p>
    <w:p w14:paraId="3EAD12C9" w14:textId="62B33D48" w:rsidR="0052409C" w:rsidRPr="00FB36C9" w:rsidRDefault="0052409C" w:rsidP="008134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</w:rPr>
      </w:pPr>
      <w:r w:rsidRPr="00FB36C9">
        <w:rPr>
          <w:rFonts w:ascii="Courier" w:hAnsi="Courier" w:cs="Courier"/>
        </w:rPr>
        <w:t>&gt;</w:t>
      </w:r>
      <w:r w:rsidR="00B4112A">
        <w:rPr>
          <w:rFonts w:ascii="Courier" w:hAnsi="Courier" w:cs="Courier"/>
        </w:rPr>
        <w:t>Plagl</w:t>
      </w:r>
      <w:r w:rsidRPr="00FB36C9">
        <w:rPr>
          <w:rFonts w:ascii="Courier" w:hAnsi="Courier" w:cs="Courier"/>
        </w:rPr>
        <w:t>1-RT-1</w:t>
      </w:r>
    </w:p>
    <w:p w14:paraId="10B68EB3" w14:textId="77777777" w:rsidR="0052409C" w:rsidRPr="00FB36C9" w:rsidRDefault="0052409C" w:rsidP="00813436">
      <w:pPr>
        <w:spacing w:after="0" w:line="240" w:lineRule="auto"/>
        <w:rPr>
          <w:rFonts w:ascii="Courier" w:eastAsia="Times New Roman" w:hAnsi="Courier"/>
        </w:rPr>
      </w:pPr>
      <w:r w:rsidRPr="00FB36C9">
        <w:rPr>
          <w:rFonts w:ascii="Courier" w:eastAsia="Times New Roman" w:hAnsi="Courier"/>
          <w:color w:val="000000"/>
        </w:rPr>
        <w:t>TTCGTCACCCTGGAGAAGTT</w:t>
      </w:r>
    </w:p>
    <w:p w14:paraId="468D2F29" w14:textId="77777777" w:rsidR="0052409C" w:rsidRDefault="0052409C" w:rsidP="008134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u w:val="single"/>
        </w:rPr>
      </w:pPr>
    </w:p>
    <w:p w14:paraId="2E2EC709" w14:textId="77777777" w:rsidR="00171480" w:rsidRDefault="00171480" w:rsidP="008134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u w:val="single"/>
        </w:rPr>
      </w:pPr>
    </w:p>
    <w:p w14:paraId="27266C02" w14:textId="70DF1A5E" w:rsidR="00F07467" w:rsidRPr="00FD4B0C" w:rsidRDefault="00FD4B0C" w:rsidP="00F07467">
      <w:pPr>
        <w:spacing w:after="0" w:line="240" w:lineRule="auto"/>
        <w:rPr>
          <w:rFonts w:ascii="Courier" w:hAnsi="Courier"/>
          <w:b/>
        </w:rPr>
      </w:pPr>
      <w:r w:rsidRPr="00FD4B0C">
        <w:rPr>
          <w:rFonts w:ascii="Courier" w:hAnsi="Courier"/>
          <w:b/>
          <w:i/>
        </w:rPr>
        <w:t>Plagl1_</w:t>
      </w:r>
      <w:r w:rsidR="00F07467" w:rsidRPr="00FD4B0C">
        <w:rPr>
          <w:rFonts w:ascii="Courier" w:hAnsi="Courier"/>
          <w:b/>
          <w:i/>
        </w:rPr>
        <w:t>OST</w:t>
      </w:r>
    </w:p>
    <w:p w14:paraId="31571256" w14:textId="77777777" w:rsidR="0052409C" w:rsidRPr="00F07467" w:rsidRDefault="0052409C" w:rsidP="00F074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</w:rPr>
      </w:pPr>
    </w:p>
    <w:p w14:paraId="6CA5368D" w14:textId="4D29F100" w:rsidR="00030CB5" w:rsidRDefault="0052505D" w:rsidP="00F07467">
      <w:pPr>
        <w:spacing w:after="0" w:line="240" w:lineRule="auto"/>
        <w:rPr>
          <w:rFonts w:ascii="Courier" w:hAnsi="Courier"/>
          <w:color w:val="3366FF"/>
        </w:rPr>
      </w:pPr>
      <w:r w:rsidRPr="002F1689">
        <w:rPr>
          <w:rFonts w:ascii="Courier" w:hAnsi="Courier"/>
          <w:color w:val="3366FF"/>
        </w:rPr>
        <w:t>&gt;Exon</w:t>
      </w:r>
      <w:r w:rsidR="00030CB5">
        <w:rPr>
          <w:rFonts w:ascii="Courier" w:hAnsi="Courier"/>
          <w:color w:val="3366FF"/>
        </w:rPr>
        <w:t>1</w:t>
      </w:r>
      <w:r w:rsidR="00507810">
        <w:rPr>
          <w:rFonts w:ascii="Courier" w:hAnsi="Courier"/>
          <w:color w:val="3366FF"/>
        </w:rPr>
        <w:t xml:space="preserve"> </w:t>
      </w:r>
      <w:r w:rsidR="00507810" w:rsidRPr="00531C1D">
        <w:rPr>
          <w:rFonts w:ascii="Courier" w:hAnsi="Courier"/>
          <w:bCs/>
          <w:color w:val="3366FF"/>
        </w:rPr>
        <w:t>(chr</w:t>
      </w:r>
      <w:r w:rsidR="009A617F">
        <w:rPr>
          <w:rFonts w:ascii="Courier" w:hAnsi="Courier"/>
          <w:bCs/>
          <w:color w:val="3366FF"/>
        </w:rPr>
        <w:t>10</w:t>
      </w:r>
      <w:r w:rsidR="00507810" w:rsidRPr="00531C1D">
        <w:rPr>
          <w:rFonts w:ascii="Courier" w:hAnsi="Courier"/>
          <w:bCs/>
          <w:color w:val="3366FF"/>
        </w:rPr>
        <w:t>:</w:t>
      </w:r>
      <w:r w:rsidR="009A617F">
        <w:rPr>
          <w:rFonts w:ascii="Courier" w:hAnsi="Courier"/>
          <w:bCs/>
          <w:color w:val="3366FF"/>
        </w:rPr>
        <w:t>13,060,172</w:t>
      </w:r>
      <w:r w:rsidR="00507810" w:rsidRPr="00531C1D">
        <w:rPr>
          <w:rFonts w:ascii="Courier" w:hAnsi="Courier"/>
          <w:bCs/>
          <w:color w:val="3366FF"/>
        </w:rPr>
        <w:t>-</w:t>
      </w:r>
      <w:r w:rsidR="009A617F">
        <w:rPr>
          <w:rFonts w:ascii="Courier" w:hAnsi="Courier"/>
          <w:bCs/>
          <w:color w:val="3366FF"/>
        </w:rPr>
        <w:t>13,060,</w:t>
      </w:r>
      <w:r w:rsidR="0007799B">
        <w:rPr>
          <w:rFonts w:ascii="Courier" w:hAnsi="Courier"/>
          <w:bCs/>
          <w:color w:val="3366FF"/>
        </w:rPr>
        <w:t>423</w:t>
      </w:r>
      <w:r w:rsidR="00507810">
        <w:rPr>
          <w:rFonts w:ascii="Courier" w:hAnsi="Courier"/>
          <w:bCs/>
          <w:color w:val="3366FF"/>
        </w:rPr>
        <w:t xml:space="preserve"> in mm10</w:t>
      </w:r>
      <w:r w:rsidR="00507810" w:rsidRPr="00531C1D">
        <w:rPr>
          <w:rFonts w:ascii="Courier" w:hAnsi="Courier"/>
          <w:bCs/>
          <w:color w:val="3366FF"/>
        </w:rPr>
        <w:t>)</w:t>
      </w:r>
    </w:p>
    <w:p w14:paraId="6326799D" w14:textId="77777777" w:rsidR="00030CB5" w:rsidRPr="00030CB5" w:rsidRDefault="00030CB5" w:rsidP="00030CB5">
      <w:pPr>
        <w:spacing w:after="0" w:line="240" w:lineRule="auto"/>
        <w:rPr>
          <w:rFonts w:ascii="Courier" w:hAnsi="Courier"/>
          <w:color w:val="3366FF"/>
        </w:rPr>
      </w:pPr>
      <w:r w:rsidRPr="00030CB5">
        <w:rPr>
          <w:rFonts w:ascii="Courier" w:hAnsi="Courier"/>
          <w:color w:val="3366FF"/>
        </w:rPr>
        <w:t>CAGACAGTGCTTTTCTTTGTTGTTGAAGGCTGGGGAAATTTTG</w:t>
      </w:r>
      <w:r w:rsidRPr="00BC349A">
        <w:rPr>
          <w:rFonts w:ascii="Courier" w:hAnsi="Courier"/>
          <w:color w:val="3366FF"/>
          <w:u w:val="single"/>
        </w:rPr>
        <w:t>CAGTGAGAGTTCAGAAACAGG</w:t>
      </w:r>
      <w:r w:rsidRPr="00030CB5">
        <w:rPr>
          <w:rFonts w:ascii="Courier" w:hAnsi="Courier"/>
          <w:color w:val="3366FF"/>
        </w:rPr>
        <w:t>TATCTCAGAGGTCCTTTGTTCTTTCTGGGGGAATTTCTTCTTCTTTCCTTTTCTTGCCCTTGCCCTCAACAAAGTCTTTTTTTTTTTTTTTTTAACATATTGCTCTGGGTGAGCTGGGACCCAGGTAAAACCAGGTACTTGTAATGTGGCAACTGAGTTCTGCCAGACCCCGGAGGAAGCTGCGTGGG</w:t>
      </w:r>
    </w:p>
    <w:p w14:paraId="27AE3409" w14:textId="77777777" w:rsidR="003601A0" w:rsidRDefault="003601A0" w:rsidP="00F07467">
      <w:pPr>
        <w:spacing w:after="0" w:line="240" w:lineRule="auto"/>
        <w:rPr>
          <w:rFonts w:ascii="Courier" w:hAnsi="Courier"/>
          <w:color w:val="3366FF"/>
        </w:rPr>
      </w:pPr>
    </w:p>
    <w:p w14:paraId="2CA81CA0" w14:textId="497A8EC9" w:rsidR="006E04E7" w:rsidRDefault="00030CB5" w:rsidP="00F07467">
      <w:pPr>
        <w:spacing w:after="0" w:line="240" w:lineRule="auto"/>
        <w:rPr>
          <w:rFonts w:ascii="Courier" w:hAnsi="Courier"/>
          <w:color w:val="3366FF"/>
        </w:rPr>
      </w:pPr>
      <w:r>
        <w:rPr>
          <w:rFonts w:ascii="Courier" w:hAnsi="Courier"/>
          <w:color w:val="3366FF"/>
        </w:rPr>
        <w:t>&gt;Exon</w:t>
      </w:r>
      <w:r w:rsidR="006E04E7">
        <w:rPr>
          <w:rFonts w:ascii="Courier" w:hAnsi="Courier"/>
          <w:color w:val="3366FF"/>
        </w:rPr>
        <w:t>2</w:t>
      </w:r>
      <w:r w:rsidR="00507810">
        <w:rPr>
          <w:rFonts w:ascii="Courier" w:hAnsi="Courier"/>
          <w:color w:val="3366FF"/>
        </w:rPr>
        <w:t xml:space="preserve"> </w:t>
      </w:r>
      <w:r w:rsidR="00507810" w:rsidRPr="00531C1D">
        <w:rPr>
          <w:rFonts w:ascii="Courier" w:hAnsi="Courier"/>
          <w:bCs/>
          <w:color w:val="3366FF"/>
        </w:rPr>
        <w:t>(chr</w:t>
      </w:r>
      <w:r w:rsidR="00DB551D">
        <w:rPr>
          <w:rFonts w:ascii="Courier" w:hAnsi="Courier"/>
          <w:bCs/>
          <w:color w:val="3366FF"/>
        </w:rPr>
        <w:t>10:13,</w:t>
      </w:r>
      <w:r w:rsidR="00FD3700">
        <w:rPr>
          <w:rFonts w:ascii="Courier" w:hAnsi="Courier"/>
          <w:bCs/>
          <w:color w:val="3366FF"/>
        </w:rPr>
        <w:t>043,314-13,044,586</w:t>
      </w:r>
      <w:r w:rsidR="00507810">
        <w:rPr>
          <w:rFonts w:ascii="Courier" w:hAnsi="Courier"/>
          <w:bCs/>
          <w:color w:val="3366FF"/>
        </w:rPr>
        <w:t xml:space="preserve"> in mm10</w:t>
      </w:r>
      <w:r w:rsidR="00507810" w:rsidRPr="00531C1D">
        <w:rPr>
          <w:rFonts w:ascii="Courier" w:hAnsi="Courier"/>
          <w:bCs/>
          <w:color w:val="3366FF"/>
        </w:rPr>
        <w:t>)</w:t>
      </w:r>
    </w:p>
    <w:p w14:paraId="49F8C570" w14:textId="595A8FFA" w:rsidR="00030CB5" w:rsidRDefault="006E04E7" w:rsidP="00F07467">
      <w:pPr>
        <w:spacing w:after="0" w:line="240" w:lineRule="auto"/>
        <w:rPr>
          <w:rFonts w:ascii="Courier" w:hAnsi="Courier"/>
          <w:color w:val="3366FF"/>
        </w:rPr>
      </w:pPr>
      <w:r w:rsidRPr="006E04E7">
        <w:rPr>
          <w:rFonts w:ascii="Courier" w:hAnsi="Courier"/>
          <w:color w:val="3366FF"/>
        </w:rPr>
        <w:lastRenderedPageBreak/>
        <w:t>TCTGCCCTAGTTTTCAATGATCCTTCCTGTCTGCTGCTTAATTTTCCTCATTGTTATTCCAACACATTGAAGCGTATCCTTGAGTTTTGATTTATCTCAAACATTCTAATGTAGGCAGTTAGCTTCCCTCTTAGGACTGCATCGTGACCTCAAGAGTTTGTTCATTCTTTGTTAAATTCTAGTGTATTCTTCAGTGTTGGGGTAAAATGCTCTGTCGATAACTGCTAGGTCCATTTGATTCATGATGTCTCTTCATGTACCGCCCCCCCCCCCCAAGCCTGAAATCGGTCTGCCACTCCCACTGCTGCTACCTGCCGCCTAGCTGTTCCGGACTGCAACTGGACTCCAAGGATGATTTGGTGGGAATGGGCTCCTTCCCCCTTCTTCATAACCCGGTGCTCTGAACAGTAAAATGGAGCTTTGATCAGAACCTTGTTGTCTTAGCTCCATTCTTTCTCTCATCTGTCTAGTTCCCTTTCTTTCAGCTTGATTCTGCCGCTTCAGCCATATCCCGTTCCTCCCAAGCCGCTGGACGACATGCAACATCTTCACTTCAGTGTTTCTCTAGTTACTTTTTAACATGTGGATACTTTGTCTATTGGTGAGGGTGGGGTACTGAAGCCCCCCACTATCACCATGCTGGGGGCTTGGATCTGGTAGCATTTGCTCTATGAAAGTGGGTACATGTTTAGAATTGCAATGTCTTCTTGGTGAACTGTTCCTTTCATCACTATGAAGTGACTCTTATCTTTTCTTGTGAGTTTTGATTCTGTCTATTTTTAAAGCAGCTATTAGACTAGCAATGTCTGCTTGTTTCCTGGTTGTATTTGCTTGGGATAACTTTCTATCCTTTTAATCTGAGATAGTATCTACTGTTGATGGCAAGATGTGTTTCTTGGAGGCAGTAAGGAGAAGGCTCCTGTTTCCTATACCCATCTGTGAGTCTGTGACTATTTATTGGAGGCATTGAGAATATTGATATTCGGCGAGTATTCAGTTGTGTCTCGATTCATGTCGTTTTGTAGATTTTGTGGCATTTCTGTAGACATCTTTTGCTTTCTTTCAGTCCTTGGAATACATCTTCCTAGGTGTTTCTGGCCTTCAAAGTCTCTGTCAAATAATTGGTTGTTGTTCTAAT</w:t>
      </w:r>
      <w:r w:rsidRPr="00774793">
        <w:rPr>
          <w:rFonts w:ascii="Courier" w:hAnsi="Courier"/>
          <w:color w:val="3366FF"/>
          <w:u w:val="single"/>
        </w:rPr>
        <w:t>GGGCCAGACTTTATAAGGGAC</w:t>
      </w:r>
      <w:r w:rsidRPr="006E04E7">
        <w:rPr>
          <w:rFonts w:ascii="Courier" w:hAnsi="Courier"/>
          <w:color w:val="3366FF"/>
        </w:rPr>
        <w:t>CCAACCTTTGTAGCTTTTCAATAACCTTTTAGTTTGTGTTTTTGATGTTTTGACCATATGTTGTAGGGGAATTTCTTTTCTCGTCCTATCCATTTTTCTGTAGGCCTTGTATAC</w:t>
      </w:r>
    </w:p>
    <w:p w14:paraId="421CECE9" w14:textId="77777777" w:rsidR="006E04E7" w:rsidRDefault="006E04E7" w:rsidP="00F07467">
      <w:pPr>
        <w:spacing w:after="0" w:line="240" w:lineRule="auto"/>
        <w:rPr>
          <w:rFonts w:ascii="Courier" w:hAnsi="Courier"/>
          <w:color w:val="3366FF"/>
        </w:rPr>
      </w:pPr>
    </w:p>
    <w:p w14:paraId="786182D3" w14:textId="77777777" w:rsidR="00FD3700" w:rsidRDefault="00FD3700" w:rsidP="00F07467">
      <w:pPr>
        <w:spacing w:after="0" w:line="240" w:lineRule="auto"/>
        <w:rPr>
          <w:rFonts w:ascii="Courier" w:hAnsi="Courier"/>
          <w:color w:val="3366FF"/>
        </w:rPr>
      </w:pPr>
    </w:p>
    <w:p w14:paraId="5AAAD485" w14:textId="77777777" w:rsidR="006E04E7" w:rsidRPr="00FB36C9" w:rsidRDefault="006E04E7" w:rsidP="006E04E7">
      <w:pPr>
        <w:spacing w:after="0" w:line="240" w:lineRule="auto"/>
        <w:rPr>
          <w:rFonts w:ascii="Courier" w:hAnsi="Courier"/>
          <w:u w:val="single"/>
        </w:rPr>
      </w:pPr>
      <w:r w:rsidRPr="00FB36C9">
        <w:rPr>
          <w:rFonts w:ascii="Courier" w:hAnsi="Courier"/>
          <w:u w:val="single"/>
        </w:rPr>
        <w:t>Primers for RT-PCR</w:t>
      </w:r>
    </w:p>
    <w:p w14:paraId="66A7CFE6" w14:textId="13296CC7" w:rsidR="006E04E7" w:rsidRPr="00FB36C9" w:rsidRDefault="006E04E7" w:rsidP="006E04E7">
      <w:pPr>
        <w:spacing w:after="0" w:line="240" w:lineRule="auto"/>
        <w:rPr>
          <w:rFonts w:ascii="Courier" w:hAnsi="Courier"/>
        </w:rPr>
      </w:pPr>
      <w:r w:rsidRPr="00FB36C9">
        <w:rPr>
          <w:rFonts w:ascii="Courier" w:hAnsi="Courier"/>
        </w:rPr>
        <w:t>&gt;</w:t>
      </w:r>
      <w:r w:rsidR="00931BDC" w:rsidRPr="00931BDC">
        <w:rPr>
          <w:rFonts w:ascii="Aptos" w:hAnsi="Aptos" w:cs="Times New Roman"/>
          <w:color w:val="000000"/>
        </w:rPr>
        <w:t xml:space="preserve"> </w:t>
      </w:r>
      <w:r w:rsidR="00931BDC" w:rsidRPr="00931BDC">
        <w:rPr>
          <w:rFonts w:ascii="Courier" w:hAnsi="Courier"/>
        </w:rPr>
        <w:t>Plagl1</w:t>
      </w:r>
      <w:r w:rsidR="005F303D">
        <w:rPr>
          <w:rFonts w:ascii="Courier" w:hAnsi="Courier"/>
        </w:rPr>
        <w:t>-</w:t>
      </w:r>
      <w:r w:rsidR="00931BDC" w:rsidRPr="00931BDC">
        <w:rPr>
          <w:rFonts w:ascii="Courier" w:hAnsi="Courier"/>
        </w:rPr>
        <w:t>Ost</w:t>
      </w:r>
      <w:r w:rsidR="005F303D">
        <w:rPr>
          <w:rFonts w:ascii="Courier" w:hAnsi="Courier"/>
        </w:rPr>
        <w:t>-</w:t>
      </w:r>
      <w:r w:rsidR="00931BDC" w:rsidRPr="00931BDC">
        <w:rPr>
          <w:rFonts w:ascii="Courier" w:hAnsi="Courier"/>
        </w:rPr>
        <w:t>F</w:t>
      </w:r>
      <w:r w:rsidR="00931BDC">
        <w:rPr>
          <w:rFonts w:ascii="Courier" w:hAnsi="Courier"/>
        </w:rPr>
        <w:t>1</w:t>
      </w:r>
    </w:p>
    <w:p w14:paraId="4EDFA5BC" w14:textId="504027DC" w:rsidR="006E04E7" w:rsidRPr="00FB36C9" w:rsidRDefault="003C0BAC" w:rsidP="006E04E7">
      <w:pPr>
        <w:spacing w:after="0" w:line="240" w:lineRule="auto"/>
        <w:rPr>
          <w:rFonts w:ascii="Courier" w:hAnsi="Courier"/>
        </w:rPr>
      </w:pPr>
      <w:r w:rsidRPr="003C0BAC">
        <w:rPr>
          <w:rFonts w:ascii="Courier" w:hAnsi="Courier"/>
        </w:rPr>
        <w:t xml:space="preserve">CCTGTTTCTGAACTCTCACTG </w:t>
      </w:r>
    </w:p>
    <w:p w14:paraId="74E60ECF" w14:textId="01216ADD" w:rsidR="006E04E7" w:rsidRPr="00FB36C9" w:rsidRDefault="006E04E7" w:rsidP="006E04E7">
      <w:pPr>
        <w:spacing w:after="0" w:line="240" w:lineRule="auto"/>
        <w:rPr>
          <w:rFonts w:ascii="Courier" w:hAnsi="Courier"/>
        </w:rPr>
      </w:pPr>
      <w:r w:rsidRPr="00FB36C9">
        <w:rPr>
          <w:rFonts w:ascii="Courier" w:hAnsi="Courier"/>
        </w:rPr>
        <w:t>&gt;</w:t>
      </w:r>
      <w:r w:rsidR="00931BDC" w:rsidRPr="00931BDC">
        <w:rPr>
          <w:rFonts w:ascii="Aptos" w:hAnsi="Aptos" w:cs="Times New Roman"/>
          <w:color w:val="000000"/>
        </w:rPr>
        <w:t xml:space="preserve"> </w:t>
      </w:r>
      <w:r w:rsidR="00931BDC" w:rsidRPr="00931BDC">
        <w:rPr>
          <w:rFonts w:ascii="Courier" w:hAnsi="Courier"/>
        </w:rPr>
        <w:t>Plagl1</w:t>
      </w:r>
      <w:r w:rsidR="005F303D">
        <w:rPr>
          <w:rFonts w:ascii="Courier" w:hAnsi="Courier"/>
        </w:rPr>
        <w:t>-</w:t>
      </w:r>
      <w:r w:rsidR="00931BDC" w:rsidRPr="00931BDC">
        <w:rPr>
          <w:rFonts w:ascii="Courier" w:hAnsi="Courier"/>
        </w:rPr>
        <w:t>Ost</w:t>
      </w:r>
      <w:r w:rsidR="005F303D">
        <w:rPr>
          <w:rFonts w:ascii="Courier" w:hAnsi="Courier"/>
        </w:rPr>
        <w:t>-</w:t>
      </w:r>
      <w:r w:rsidR="00931BDC">
        <w:rPr>
          <w:rFonts w:ascii="Courier" w:hAnsi="Courier"/>
        </w:rPr>
        <w:t>R1</w:t>
      </w:r>
    </w:p>
    <w:p w14:paraId="64C6BDF0" w14:textId="7C39169B" w:rsidR="00030CB5" w:rsidRPr="006C0248" w:rsidRDefault="003C0BAC" w:rsidP="00F07467">
      <w:pPr>
        <w:spacing w:after="0" w:line="240" w:lineRule="auto"/>
        <w:rPr>
          <w:rFonts w:ascii="Courier" w:hAnsi="Courier"/>
        </w:rPr>
      </w:pPr>
      <w:r w:rsidRPr="003C0BAC">
        <w:rPr>
          <w:rFonts w:ascii="Courier" w:hAnsi="Courier"/>
        </w:rPr>
        <w:t>GGGCCAGACTTTATAAGGGAC</w:t>
      </w:r>
    </w:p>
    <w:sectPr w:rsidR="00030CB5" w:rsidRPr="006C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altName w:val="Courier New"/>
    <w:panose1 w:val="00000000000000000000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73336"/>
    <w:multiLevelType w:val="multilevel"/>
    <w:tmpl w:val="D09C6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7551D0"/>
    <w:multiLevelType w:val="multilevel"/>
    <w:tmpl w:val="B5C00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DB0AE4"/>
    <w:multiLevelType w:val="multilevel"/>
    <w:tmpl w:val="14241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B7075E"/>
    <w:multiLevelType w:val="multilevel"/>
    <w:tmpl w:val="BF9C3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2F1578"/>
    <w:multiLevelType w:val="multilevel"/>
    <w:tmpl w:val="7EEC8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1E279D"/>
    <w:multiLevelType w:val="multilevel"/>
    <w:tmpl w:val="B3B23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6450F1"/>
    <w:multiLevelType w:val="multilevel"/>
    <w:tmpl w:val="E2D83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5D5DDF"/>
    <w:multiLevelType w:val="multilevel"/>
    <w:tmpl w:val="05D2B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EB7BDD"/>
    <w:multiLevelType w:val="multilevel"/>
    <w:tmpl w:val="3DB25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1631F9"/>
    <w:multiLevelType w:val="multilevel"/>
    <w:tmpl w:val="C0701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525B6F"/>
    <w:multiLevelType w:val="multilevel"/>
    <w:tmpl w:val="EA101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2E504D"/>
    <w:multiLevelType w:val="multilevel"/>
    <w:tmpl w:val="CFA80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312DE0"/>
    <w:multiLevelType w:val="multilevel"/>
    <w:tmpl w:val="656C7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F86C83"/>
    <w:multiLevelType w:val="multilevel"/>
    <w:tmpl w:val="40429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B27F65"/>
    <w:multiLevelType w:val="multilevel"/>
    <w:tmpl w:val="2C24E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DB7BC0"/>
    <w:multiLevelType w:val="multilevel"/>
    <w:tmpl w:val="94F4E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5382681">
    <w:abstractNumId w:val="6"/>
  </w:num>
  <w:num w:numId="2" w16cid:durableId="1240945643">
    <w:abstractNumId w:val="9"/>
  </w:num>
  <w:num w:numId="3" w16cid:durableId="1585187569">
    <w:abstractNumId w:val="8"/>
  </w:num>
  <w:num w:numId="4" w16cid:durableId="41946324">
    <w:abstractNumId w:val="14"/>
  </w:num>
  <w:num w:numId="5" w16cid:durableId="1824852574">
    <w:abstractNumId w:val="3"/>
  </w:num>
  <w:num w:numId="6" w16cid:durableId="319892964">
    <w:abstractNumId w:val="12"/>
  </w:num>
  <w:num w:numId="7" w16cid:durableId="1704668792">
    <w:abstractNumId w:val="11"/>
  </w:num>
  <w:num w:numId="8" w16cid:durableId="1732732342">
    <w:abstractNumId w:val="1"/>
  </w:num>
  <w:num w:numId="9" w16cid:durableId="312610805">
    <w:abstractNumId w:val="7"/>
  </w:num>
  <w:num w:numId="10" w16cid:durableId="1160847257">
    <w:abstractNumId w:val="5"/>
  </w:num>
  <w:num w:numId="11" w16cid:durableId="1550261555">
    <w:abstractNumId w:val="10"/>
  </w:num>
  <w:num w:numId="12" w16cid:durableId="2072344522">
    <w:abstractNumId w:val="2"/>
  </w:num>
  <w:num w:numId="13" w16cid:durableId="1212503334">
    <w:abstractNumId w:val="15"/>
  </w:num>
  <w:num w:numId="14" w16cid:durableId="1792894967">
    <w:abstractNumId w:val="13"/>
  </w:num>
  <w:num w:numId="15" w16cid:durableId="1504248359">
    <w:abstractNumId w:val="4"/>
  </w:num>
  <w:num w:numId="16" w16cid:durableId="1157771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8C7"/>
    <w:rsid w:val="000207C8"/>
    <w:rsid w:val="00030CB5"/>
    <w:rsid w:val="00046728"/>
    <w:rsid w:val="000711D8"/>
    <w:rsid w:val="0007799B"/>
    <w:rsid w:val="00080177"/>
    <w:rsid w:val="000830ED"/>
    <w:rsid w:val="000974D8"/>
    <w:rsid w:val="000A584D"/>
    <w:rsid w:val="000B6E31"/>
    <w:rsid w:val="000C41E1"/>
    <w:rsid w:val="000D7833"/>
    <w:rsid w:val="000E2C46"/>
    <w:rsid w:val="000F6712"/>
    <w:rsid w:val="00122F76"/>
    <w:rsid w:val="00142FF7"/>
    <w:rsid w:val="0014379B"/>
    <w:rsid w:val="001550FD"/>
    <w:rsid w:val="001561FF"/>
    <w:rsid w:val="00171480"/>
    <w:rsid w:val="00186D85"/>
    <w:rsid w:val="001B17CB"/>
    <w:rsid w:val="001D3D96"/>
    <w:rsid w:val="001F5621"/>
    <w:rsid w:val="0020674D"/>
    <w:rsid w:val="0021286E"/>
    <w:rsid w:val="00220FD5"/>
    <w:rsid w:val="00226197"/>
    <w:rsid w:val="002456EC"/>
    <w:rsid w:val="00250721"/>
    <w:rsid w:val="0025340E"/>
    <w:rsid w:val="00265DE2"/>
    <w:rsid w:val="00271746"/>
    <w:rsid w:val="002717C6"/>
    <w:rsid w:val="002823F8"/>
    <w:rsid w:val="00285BFD"/>
    <w:rsid w:val="002B7B1E"/>
    <w:rsid w:val="002B7F23"/>
    <w:rsid w:val="002D2EC5"/>
    <w:rsid w:val="002E47AC"/>
    <w:rsid w:val="0030228B"/>
    <w:rsid w:val="00305155"/>
    <w:rsid w:val="003063BF"/>
    <w:rsid w:val="00313EEF"/>
    <w:rsid w:val="00334DED"/>
    <w:rsid w:val="003601A0"/>
    <w:rsid w:val="00385371"/>
    <w:rsid w:val="003A5937"/>
    <w:rsid w:val="003C0BAC"/>
    <w:rsid w:val="003E280C"/>
    <w:rsid w:val="003F5AF8"/>
    <w:rsid w:val="0040529F"/>
    <w:rsid w:val="0041493A"/>
    <w:rsid w:val="00426FC6"/>
    <w:rsid w:val="00433CDF"/>
    <w:rsid w:val="004640B8"/>
    <w:rsid w:val="00465FC2"/>
    <w:rsid w:val="0049531A"/>
    <w:rsid w:val="004A2B8B"/>
    <w:rsid w:val="004A69E5"/>
    <w:rsid w:val="004B0A07"/>
    <w:rsid w:val="004B3C24"/>
    <w:rsid w:val="004D103D"/>
    <w:rsid w:val="004E7CC1"/>
    <w:rsid w:val="004F2562"/>
    <w:rsid w:val="00507810"/>
    <w:rsid w:val="00514370"/>
    <w:rsid w:val="0052409C"/>
    <w:rsid w:val="0052505D"/>
    <w:rsid w:val="0053129A"/>
    <w:rsid w:val="00531C1D"/>
    <w:rsid w:val="00557B20"/>
    <w:rsid w:val="00562FBB"/>
    <w:rsid w:val="005738C2"/>
    <w:rsid w:val="005846EF"/>
    <w:rsid w:val="005A5B9E"/>
    <w:rsid w:val="005A74D4"/>
    <w:rsid w:val="005B117B"/>
    <w:rsid w:val="005B20D2"/>
    <w:rsid w:val="005B3549"/>
    <w:rsid w:val="005B59D4"/>
    <w:rsid w:val="005E752F"/>
    <w:rsid w:val="005F303D"/>
    <w:rsid w:val="005F39ED"/>
    <w:rsid w:val="006026DA"/>
    <w:rsid w:val="00602DC7"/>
    <w:rsid w:val="00602E76"/>
    <w:rsid w:val="006070B6"/>
    <w:rsid w:val="006352EF"/>
    <w:rsid w:val="0067215A"/>
    <w:rsid w:val="006751E4"/>
    <w:rsid w:val="006805CA"/>
    <w:rsid w:val="006918B6"/>
    <w:rsid w:val="006946F8"/>
    <w:rsid w:val="006A0472"/>
    <w:rsid w:val="006B45FB"/>
    <w:rsid w:val="006B49C3"/>
    <w:rsid w:val="006C0248"/>
    <w:rsid w:val="006D09F7"/>
    <w:rsid w:val="006D6572"/>
    <w:rsid w:val="006E04E7"/>
    <w:rsid w:val="00707A1A"/>
    <w:rsid w:val="00712698"/>
    <w:rsid w:val="007265CF"/>
    <w:rsid w:val="00732E44"/>
    <w:rsid w:val="00766CC3"/>
    <w:rsid w:val="00774793"/>
    <w:rsid w:val="00781160"/>
    <w:rsid w:val="00782D78"/>
    <w:rsid w:val="00792960"/>
    <w:rsid w:val="007A48D9"/>
    <w:rsid w:val="007A7448"/>
    <w:rsid w:val="007C20E3"/>
    <w:rsid w:val="007D10FD"/>
    <w:rsid w:val="007E0CED"/>
    <w:rsid w:val="008054EA"/>
    <w:rsid w:val="00813436"/>
    <w:rsid w:val="008233A6"/>
    <w:rsid w:val="00833C55"/>
    <w:rsid w:val="00837AFA"/>
    <w:rsid w:val="00861749"/>
    <w:rsid w:val="00867DCE"/>
    <w:rsid w:val="008A4408"/>
    <w:rsid w:val="008B5691"/>
    <w:rsid w:val="008B7A63"/>
    <w:rsid w:val="008C6465"/>
    <w:rsid w:val="008C71F8"/>
    <w:rsid w:val="008E05DC"/>
    <w:rsid w:val="008E175F"/>
    <w:rsid w:val="008E19A9"/>
    <w:rsid w:val="008E2D7E"/>
    <w:rsid w:val="008E49D4"/>
    <w:rsid w:val="008E6D85"/>
    <w:rsid w:val="008F6910"/>
    <w:rsid w:val="00907AA5"/>
    <w:rsid w:val="009243CF"/>
    <w:rsid w:val="00931BDC"/>
    <w:rsid w:val="0093256D"/>
    <w:rsid w:val="009473A6"/>
    <w:rsid w:val="00955315"/>
    <w:rsid w:val="009758B2"/>
    <w:rsid w:val="0098207D"/>
    <w:rsid w:val="00997815"/>
    <w:rsid w:val="009A617F"/>
    <w:rsid w:val="009A767C"/>
    <w:rsid w:val="009B1D10"/>
    <w:rsid w:val="009D434E"/>
    <w:rsid w:val="00A124DC"/>
    <w:rsid w:val="00A22525"/>
    <w:rsid w:val="00A2343D"/>
    <w:rsid w:val="00A3452D"/>
    <w:rsid w:val="00A3688C"/>
    <w:rsid w:val="00A5357B"/>
    <w:rsid w:val="00A639BB"/>
    <w:rsid w:val="00A8258E"/>
    <w:rsid w:val="00A845A9"/>
    <w:rsid w:val="00A8765E"/>
    <w:rsid w:val="00AA5DD9"/>
    <w:rsid w:val="00AB1498"/>
    <w:rsid w:val="00AC2216"/>
    <w:rsid w:val="00AD01F5"/>
    <w:rsid w:val="00AD2B2D"/>
    <w:rsid w:val="00B0010A"/>
    <w:rsid w:val="00B33723"/>
    <w:rsid w:val="00B346C3"/>
    <w:rsid w:val="00B4112A"/>
    <w:rsid w:val="00B52EE6"/>
    <w:rsid w:val="00B97E2A"/>
    <w:rsid w:val="00BB0B51"/>
    <w:rsid w:val="00BB2B6D"/>
    <w:rsid w:val="00BB537D"/>
    <w:rsid w:val="00BC3289"/>
    <w:rsid w:val="00BC349A"/>
    <w:rsid w:val="00BC7BBD"/>
    <w:rsid w:val="00BD582A"/>
    <w:rsid w:val="00BF1D13"/>
    <w:rsid w:val="00C0122A"/>
    <w:rsid w:val="00C023E1"/>
    <w:rsid w:val="00C127C3"/>
    <w:rsid w:val="00C264C7"/>
    <w:rsid w:val="00C27FC9"/>
    <w:rsid w:val="00C547C8"/>
    <w:rsid w:val="00C57930"/>
    <w:rsid w:val="00C62EA3"/>
    <w:rsid w:val="00C7405F"/>
    <w:rsid w:val="00C768C6"/>
    <w:rsid w:val="00C84E35"/>
    <w:rsid w:val="00C926C8"/>
    <w:rsid w:val="00C960EC"/>
    <w:rsid w:val="00CB319B"/>
    <w:rsid w:val="00CC024B"/>
    <w:rsid w:val="00CC028F"/>
    <w:rsid w:val="00CC5278"/>
    <w:rsid w:val="00CD40D0"/>
    <w:rsid w:val="00CD68AE"/>
    <w:rsid w:val="00CE17D6"/>
    <w:rsid w:val="00CE552F"/>
    <w:rsid w:val="00D017E0"/>
    <w:rsid w:val="00D02C21"/>
    <w:rsid w:val="00D06E6E"/>
    <w:rsid w:val="00D149CF"/>
    <w:rsid w:val="00D178C7"/>
    <w:rsid w:val="00D22196"/>
    <w:rsid w:val="00D3214B"/>
    <w:rsid w:val="00D36658"/>
    <w:rsid w:val="00D42AA9"/>
    <w:rsid w:val="00D5167A"/>
    <w:rsid w:val="00D51F4A"/>
    <w:rsid w:val="00D52141"/>
    <w:rsid w:val="00D60B44"/>
    <w:rsid w:val="00D72544"/>
    <w:rsid w:val="00D7323C"/>
    <w:rsid w:val="00D7646C"/>
    <w:rsid w:val="00D97CCC"/>
    <w:rsid w:val="00DB2031"/>
    <w:rsid w:val="00DB551D"/>
    <w:rsid w:val="00DC6499"/>
    <w:rsid w:val="00DE26E1"/>
    <w:rsid w:val="00DF1809"/>
    <w:rsid w:val="00DF56E2"/>
    <w:rsid w:val="00DF6BEB"/>
    <w:rsid w:val="00E11FC3"/>
    <w:rsid w:val="00E160D9"/>
    <w:rsid w:val="00E325E5"/>
    <w:rsid w:val="00E3715D"/>
    <w:rsid w:val="00E42A58"/>
    <w:rsid w:val="00E535E8"/>
    <w:rsid w:val="00E612AA"/>
    <w:rsid w:val="00E800C2"/>
    <w:rsid w:val="00E8513C"/>
    <w:rsid w:val="00E95B52"/>
    <w:rsid w:val="00EA02E7"/>
    <w:rsid w:val="00EA06EE"/>
    <w:rsid w:val="00EA20E7"/>
    <w:rsid w:val="00EC79B7"/>
    <w:rsid w:val="00ED20BF"/>
    <w:rsid w:val="00ED25C4"/>
    <w:rsid w:val="00EE1041"/>
    <w:rsid w:val="00EE6429"/>
    <w:rsid w:val="00F01F5C"/>
    <w:rsid w:val="00F07467"/>
    <w:rsid w:val="00F16BAA"/>
    <w:rsid w:val="00F240D8"/>
    <w:rsid w:val="00F42A52"/>
    <w:rsid w:val="00F54A12"/>
    <w:rsid w:val="00F64151"/>
    <w:rsid w:val="00F666B4"/>
    <w:rsid w:val="00F67867"/>
    <w:rsid w:val="00F720AF"/>
    <w:rsid w:val="00F73D73"/>
    <w:rsid w:val="00F80993"/>
    <w:rsid w:val="00F809F6"/>
    <w:rsid w:val="00F81178"/>
    <w:rsid w:val="00F84FB6"/>
    <w:rsid w:val="00F97C74"/>
    <w:rsid w:val="00FA5A87"/>
    <w:rsid w:val="00FB15AB"/>
    <w:rsid w:val="00FB5C62"/>
    <w:rsid w:val="00FB6BDA"/>
    <w:rsid w:val="00FC11F5"/>
    <w:rsid w:val="00FC7D38"/>
    <w:rsid w:val="00FD3700"/>
    <w:rsid w:val="00FD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238AA"/>
  <w15:chartTrackingRefBased/>
  <w15:docId w15:val="{B6E51AD8-38A9-E043-88B3-14E243A52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4D8"/>
  </w:style>
  <w:style w:type="paragraph" w:styleId="Heading1">
    <w:name w:val="heading 1"/>
    <w:basedOn w:val="Normal"/>
    <w:next w:val="Normal"/>
    <w:link w:val="Heading1Char"/>
    <w:uiPriority w:val="9"/>
    <w:qFormat/>
    <w:rsid w:val="00D178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8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8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8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8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8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8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8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8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8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8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8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8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8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8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8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8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8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7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8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7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8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78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8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8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8C7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178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78C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A3452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45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6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3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0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5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4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6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497</Words>
  <Characters>8538</Characters>
  <Application>Microsoft Office Word</Application>
  <DocSecurity>0</DocSecurity>
  <Lines>71</Lines>
  <Paragraphs>20</Paragraphs>
  <ScaleCrop>false</ScaleCrop>
  <Company/>
  <LinksUpToDate>false</LinksUpToDate>
  <CharactersWithSpaces>10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myeong Kim</dc:creator>
  <cp:keywords/>
  <dc:description/>
  <cp:lastModifiedBy>Joomyeong Kim</cp:lastModifiedBy>
  <cp:revision>11</cp:revision>
  <dcterms:created xsi:type="dcterms:W3CDTF">2025-06-20T19:39:00Z</dcterms:created>
  <dcterms:modified xsi:type="dcterms:W3CDTF">2025-07-14T11:26:00Z</dcterms:modified>
</cp:coreProperties>
</file>